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4B8FA" w14:textId="1B4E62E4" w:rsidR="00D02F5C" w:rsidRPr="00B26B82" w:rsidRDefault="00B26B82" w:rsidP="00B26B8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26B8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02F5C" w:rsidRPr="00B26B82">
        <w:rPr>
          <w:rFonts w:ascii="Times New Roman" w:hAnsi="Times New Roman" w:cs="Times New Roman"/>
          <w:b/>
          <w:bCs/>
          <w:sz w:val="24"/>
          <w:szCs w:val="24"/>
        </w:rPr>
        <w:t>upplementary material 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D02F5C" w:rsidRPr="00B26B82">
        <w:rPr>
          <w:rFonts w:ascii="Times New Roman" w:hAnsi="Times New Roman" w:cs="Times New Roman"/>
          <w:b/>
          <w:bCs/>
          <w:sz w:val="24"/>
          <w:szCs w:val="24"/>
        </w:rPr>
        <w:t xml:space="preserve"> Mediation analyses</w:t>
      </w:r>
    </w:p>
    <w:p w14:paraId="37DC7CF2" w14:textId="46FF3BC4" w:rsidR="005A3115" w:rsidRPr="00D02F5C" w:rsidRDefault="005A3115" w:rsidP="005A311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02F5C">
        <w:rPr>
          <w:rFonts w:ascii="Times New Roman" w:hAnsi="Times New Roman" w:cs="Times New Roman"/>
          <w:i/>
          <w:iCs/>
          <w:sz w:val="24"/>
          <w:szCs w:val="24"/>
        </w:rPr>
        <w:t xml:space="preserve">Exploring mediators of the relationship between perceived discrimination and </w:t>
      </w:r>
      <w:r w:rsidR="00933433" w:rsidRPr="00D02F5C">
        <w:rPr>
          <w:rFonts w:ascii="Times New Roman" w:hAnsi="Times New Roman" w:cs="Times New Roman"/>
          <w:i/>
          <w:iCs/>
          <w:sz w:val="24"/>
          <w:szCs w:val="24"/>
        </w:rPr>
        <w:t xml:space="preserve">number of </w:t>
      </w:r>
      <w:r w:rsidRPr="00D02F5C">
        <w:rPr>
          <w:rFonts w:ascii="Times New Roman" w:hAnsi="Times New Roman" w:cs="Times New Roman"/>
          <w:i/>
          <w:iCs/>
          <w:sz w:val="24"/>
          <w:szCs w:val="24"/>
        </w:rPr>
        <w:t>side-effect</w:t>
      </w:r>
      <w:r w:rsidR="00933433" w:rsidRPr="00D02F5C">
        <w:rPr>
          <w:rFonts w:ascii="Times New Roman" w:hAnsi="Times New Roman" w:cs="Times New Roman"/>
          <w:i/>
          <w:iCs/>
          <w:sz w:val="24"/>
          <w:szCs w:val="24"/>
        </w:rPr>
        <w:t xml:space="preserve">s </w:t>
      </w:r>
      <w:r w:rsidRPr="00D02F5C">
        <w:rPr>
          <w:rFonts w:ascii="Times New Roman" w:hAnsi="Times New Roman" w:cs="Times New Roman"/>
          <w:i/>
          <w:iCs/>
          <w:sz w:val="24"/>
          <w:szCs w:val="24"/>
        </w:rPr>
        <w:t>experience</w:t>
      </w:r>
      <w:r w:rsidR="00933433" w:rsidRPr="00D02F5C">
        <w:rPr>
          <w:rFonts w:ascii="Times New Roman" w:hAnsi="Times New Roman" w:cs="Times New Roman"/>
          <w:i/>
          <w:iCs/>
          <w:sz w:val="24"/>
          <w:szCs w:val="24"/>
        </w:rPr>
        <w:t>d</w:t>
      </w:r>
    </w:p>
    <w:p w14:paraId="20B22615" w14:textId="2C0B9DC4" w:rsidR="005A3115" w:rsidRPr="00933433" w:rsidRDefault="00933433" w:rsidP="005A3115">
      <w:pPr>
        <w:rPr>
          <w:rFonts w:ascii="Times New Roman" w:hAnsi="Times New Roman" w:cs="Times New Roman"/>
          <w:sz w:val="24"/>
          <w:szCs w:val="24"/>
        </w:rPr>
      </w:pPr>
      <w:r w:rsidRPr="009334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7967" behindDoc="1" locked="0" layoutInCell="1" allowOverlap="1" wp14:anchorId="049D78E5" wp14:editId="225F4B7B">
                <wp:simplePos x="0" y="0"/>
                <wp:positionH relativeFrom="column">
                  <wp:posOffset>228600</wp:posOffset>
                </wp:positionH>
                <wp:positionV relativeFrom="paragraph">
                  <wp:posOffset>125095</wp:posOffset>
                </wp:positionV>
                <wp:extent cx="4864100" cy="1670050"/>
                <wp:effectExtent l="0" t="0" r="0" b="6350"/>
                <wp:wrapNone/>
                <wp:docPr id="234" name="Group 2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64100" cy="1670050"/>
                          <a:chOff x="-31749" y="12700"/>
                          <a:chExt cx="4864100" cy="1670050"/>
                        </a:xfrm>
                      </wpg:grpSpPr>
                      <wpg:grpSp>
                        <wpg:cNvPr id="16" name="Group 16"/>
                        <wpg:cNvGrpSpPr/>
                        <wpg:grpSpPr>
                          <a:xfrm>
                            <a:off x="152400" y="298450"/>
                            <a:ext cx="4429125" cy="1066800"/>
                            <a:chOff x="104775" y="295274"/>
                            <a:chExt cx="4429125" cy="1066801"/>
                          </a:xfrm>
                        </wpg:grpSpPr>
                        <wps:wsp>
                          <wps:cNvPr id="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4775" y="1076325"/>
                              <a:ext cx="1619250" cy="2857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CBA7B44" w14:textId="77777777" w:rsidR="005A3115" w:rsidRDefault="005A3115" w:rsidP="005A3115">
                                <w:r>
                                  <w:t>Perceived discriminati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1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52575" y="295274"/>
                              <a:ext cx="1619250" cy="46672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2158E8D" w14:textId="77777777" w:rsidR="005A3115" w:rsidRDefault="005A3115" w:rsidP="005A3115">
                                <w:pPr>
                                  <w:jc w:val="center"/>
                                </w:pPr>
                                <w:r>
                                  <w:t>Perceived quality of health car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1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14650" y="1066800"/>
                              <a:ext cx="1619250" cy="2857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0046924" w14:textId="15CAF283" w:rsidR="005A3115" w:rsidRDefault="005A3115" w:rsidP="005A3115">
                                <w:pPr>
                                  <w:jc w:val="center"/>
                                </w:pPr>
                                <w:r>
                                  <w:t>Side-effect experienc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20" name="Straight Arrow Connector 20"/>
                          <wps:cNvCnPr/>
                          <wps:spPr>
                            <a:xfrm flipV="1">
                              <a:off x="895350" y="590550"/>
                              <a:ext cx="638175" cy="48577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Straight Arrow Connector 21"/>
                          <wps:cNvCnPr/>
                          <wps:spPr>
                            <a:xfrm>
                              <a:off x="3171825" y="581025"/>
                              <a:ext cx="571500" cy="48577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Straight Arrow Connector 26"/>
                          <wps:cNvCnPr/>
                          <wps:spPr>
                            <a:xfrm>
                              <a:off x="1724025" y="1209675"/>
                              <a:ext cx="11880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33" name="Group 233"/>
                        <wpg:cNvGrpSpPr/>
                        <wpg:grpSpPr>
                          <a:xfrm>
                            <a:off x="-31749" y="12700"/>
                            <a:ext cx="4864100" cy="1670050"/>
                            <a:chOff x="-31749" y="12700"/>
                            <a:chExt cx="4864100" cy="1670050"/>
                          </a:xfrm>
                        </wpg:grpSpPr>
                        <wps:wsp>
                          <wps:cNvPr id="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74749" y="12700"/>
                              <a:ext cx="2565402" cy="2857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C88DB8B" w14:textId="012D0022" w:rsidR="00373A58" w:rsidRDefault="00DC61B3" w:rsidP="00373A58">
                                <w:r>
                                  <w:t>B</w:t>
                                </w:r>
                                <w:r w:rsidR="00373A58">
                                  <w:t>=0.006</w:t>
                                </w:r>
                                <w:r w:rsidR="00322CCE">
                                  <w:t xml:space="preserve"> (95% CI -0.001 to 0.02)</w:t>
                                </w:r>
                                <w:r w:rsidR="00373A58">
                                  <w:t>, p=.1</w:t>
                                </w:r>
                                <w:r w:rsidR="00322CCE">
                                  <w:t>4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11550" y="514350"/>
                              <a:ext cx="1320800" cy="2921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4F4C70C" w14:textId="60A29F01" w:rsidR="00C61300" w:rsidRDefault="00DC61B3" w:rsidP="00C61300">
                                <w:r>
                                  <w:t>B</w:t>
                                </w:r>
                                <w:r w:rsidR="00C61300">
                                  <w:t xml:space="preserve">=-0.013, p=0.14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552450"/>
                              <a:ext cx="1181100" cy="2921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568AAEF" w14:textId="2A93FE79" w:rsidR="00C61300" w:rsidRDefault="00C61300" w:rsidP="00C61300">
                                <w:r>
                                  <w:t>B=-0.279, p&lt;.00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31749" y="1397000"/>
                              <a:ext cx="4864100" cy="2857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6AF2314" w14:textId="5850A474" w:rsidR="00373A58" w:rsidRPr="00322CCE" w:rsidRDefault="00DC61B3" w:rsidP="00373A58">
                                <w:pPr>
                                  <w:rPr>
                                    <w:lang w:val="pl-PL"/>
                                  </w:rPr>
                                </w:pPr>
                                <w:r w:rsidRPr="00322CCE">
                                  <w:rPr>
                                    <w:lang w:val="pl-PL"/>
                                  </w:rPr>
                                  <w:t>B</w:t>
                                </w:r>
                                <w:r w:rsidR="00373A58" w:rsidRPr="00322CCE">
                                  <w:rPr>
                                    <w:lang w:val="pl-PL"/>
                                  </w:rPr>
                                  <w:t>=0.034</w:t>
                                </w:r>
                                <w:r w:rsidR="00322CCE" w:rsidRPr="00322CCE">
                                  <w:rPr>
                                    <w:lang w:val="pl-PL"/>
                                  </w:rPr>
                                  <w:t xml:space="preserve"> (95% CI 0.006 to 0.04)</w:t>
                                </w:r>
                                <w:r w:rsidR="00373A58" w:rsidRPr="00322CCE">
                                  <w:rPr>
                                    <w:lang w:val="pl-PL"/>
                                  </w:rPr>
                                  <w:t>, p=.0</w:t>
                                </w:r>
                                <w:r w:rsidR="00322CCE" w:rsidRPr="00322CCE">
                                  <w:rPr>
                                    <w:lang w:val="pl-PL"/>
                                  </w:rPr>
                                  <w:t>06</w:t>
                                </w:r>
                                <w:r w:rsidR="00373A58" w:rsidRPr="00322CCE">
                                  <w:rPr>
                                    <w:lang w:val="pl-PL"/>
                                  </w:rPr>
                                  <w:t xml:space="preserve"> (</w:t>
                                </w:r>
                                <w:r w:rsidRPr="00322CCE">
                                  <w:rPr>
                                    <w:lang w:val="pl-PL"/>
                                  </w:rPr>
                                  <w:t>B</w:t>
                                </w:r>
                                <w:r w:rsidR="00373A58" w:rsidRPr="00322CCE">
                                  <w:rPr>
                                    <w:lang w:val="pl-PL"/>
                                  </w:rPr>
                                  <w:t>=0.027</w:t>
                                </w:r>
                                <w:r w:rsidR="00322CCE" w:rsidRPr="00322CCE">
                                  <w:rPr>
                                    <w:lang w:val="pl-PL"/>
                                  </w:rPr>
                                  <w:t xml:space="preserve"> (95% CI </w:t>
                                </w:r>
                                <w:r w:rsidR="00322CCE">
                                  <w:rPr>
                                    <w:lang w:val="pl-PL"/>
                                  </w:rPr>
                                  <w:t>0.00007 to 0.04)</w:t>
                                </w:r>
                                <w:r w:rsidR="00373A58" w:rsidRPr="00322CCE">
                                  <w:rPr>
                                    <w:lang w:val="pl-PL"/>
                                  </w:rPr>
                                  <w:t>, p=.02</w:t>
                                </w:r>
                                <w:r w:rsidR="00322CCE">
                                  <w:rPr>
                                    <w:lang w:val="pl-PL"/>
                                  </w:rPr>
                                  <w:t>6</w:t>
                                </w:r>
                                <w:r w:rsidR="00373A58" w:rsidRPr="00322CCE">
                                  <w:rPr>
                                    <w:lang w:val="pl-PL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49D78E5" id="Group 234" o:spid="_x0000_s1026" style="position:absolute;margin-left:18pt;margin-top:9.85pt;width:383pt;height:131.5pt;z-index:-251648513;mso-width-relative:margin;mso-height-relative:margin" coordorigin="-317,127" coordsize="48641,16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">
                <v:group id="Group 16" o:spid="_x0000_s1027" style="position:absolute;left:1524;top:2984;width:44291;height:10668" coordorigin="1047,2952" coordsize="44291,10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left:1047;top:10763;width:1619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">
                    <v:textbox>
                      <w:txbxContent>
                        <w:p w14:paraId="5CBA7B44" w14:textId="77777777" w:rsidR="005A3115" w:rsidRDefault="005A3115" w:rsidP="005A3115">
                          <w:r>
                            <w:t>Perceived discrimination</w:t>
                          </w:r>
                        </w:p>
                      </w:txbxContent>
                    </v:textbox>
                  </v:shape>
                  <v:shape id="Text Box 2" o:spid="_x0000_s1029" type="#_x0000_t202" style="position:absolute;left:15525;top:2952;width:16193;height:46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">
                    <v:textbox>
                      <w:txbxContent>
                        <w:p w14:paraId="22158E8D" w14:textId="77777777" w:rsidR="005A3115" w:rsidRDefault="005A3115" w:rsidP="005A3115">
                          <w:pPr>
                            <w:jc w:val="center"/>
                          </w:pPr>
                          <w:r>
                            <w:t>Perceived quality of health care</w:t>
                          </w:r>
                        </w:p>
                      </w:txbxContent>
                    </v:textbox>
                  </v:shape>
                  <v:shape id="Text Box 2" o:spid="_x0000_s1030" type="#_x0000_t202" style="position:absolute;left:29146;top:10668;width:1619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">
                    <v:textbox>
                      <w:txbxContent>
                        <w:p w14:paraId="20046924" w14:textId="15CAF283" w:rsidR="005A3115" w:rsidRDefault="005A3115" w:rsidP="005A3115">
                          <w:pPr>
                            <w:jc w:val="center"/>
                          </w:pPr>
                          <w:r>
                            <w:t>Side-effect experience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0" o:spid="_x0000_s1031" type="#_x0000_t32" style="position:absolute;left:8953;top:5905;width:6382;height:485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" strokecolor="black [3213]" strokeweight=".5pt">
                    <v:stroke endarrow="block" joinstyle="miter"/>
                  </v:shape>
                  <v:shape id="Straight Arrow Connector 21" o:spid="_x0000_s1032" type="#_x0000_t32" style="position:absolute;left:31718;top:5810;width:5715;height:4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26" o:spid="_x0000_s1033" type="#_x0000_t32" style="position:absolute;left:17240;top:12096;width:118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" strokecolor="black [3213]" strokeweight=".5pt">
                    <v:stroke endarrow="block" joinstyle="miter"/>
                  </v:shape>
                </v:group>
                <v:group id="Group 233" o:spid="_x0000_s1034" style="position:absolute;left:-317;top:127;width:48640;height:16700" coordorigin="-317,127" coordsize="48641,16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6/qxAAAANw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rBJEng/0w4AnLxBwAA//8DAFBLAQItABQABgAIAAAAIQDb4fbL7gAAAIUBAAATAAAAAAAAAAAA&#10;AAAAAAAAAABbQ29udGVudF9UeXBlc10ueG1sUEsBAi0AFAAGAAgAAAAhAFr0LFu/AAAAFQEAAAsA&#10;AAAAAAAAAAAAAAAAHwEAAF9yZWxzLy5yZWxzUEsBAi0AFAAGAAgAAAAhAK5fr+rEAAAA3AAAAA8A&#10;AAAAAAAAAAAAAAAABwIAAGRycy9kb3ducmV2LnhtbFBLBQYAAAAAAwADALcAAAD4AgAAAAA=&#10;">
                  <v:shape id="Text Box 2" o:spid="_x0000_s1035" type="#_x0000_t202" style="position:absolute;left:11747;top:127;width:25654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" stroked="f">
                    <v:textbox>
                      <w:txbxContent>
                        <w:p w14:paraId="3C88DB8B" w14:textId="012D0022" w:rsidR="00373A58" w:rsidRDefault="00DC61B3" w:rsidP="00373A58">
                          <w:r>
                            <w:t>B</w:t>
                          </w:r>
                          <w:r w:rsidR="00373A58">
                            <w:t>=0.006</w:t>
                          </w:r>
                          <w:r w:rsidR="00322CCE">
                            <w:t xml:space="preserve"> (95% CI -0.001 to 0.02)</w:t>
                          </w:r>
                          <w:r w:rsidR="00373A58">
                            <w:t>, p=.1</w:t>
                          </w:r>
                          <w:r w:rsidR="00322CCE">
                            <w:t>40</w:t>
                          </w:r>
                        </w:p>
                      </w:txbxContent>
                    </v:textbox>
                  </v:shape>
                  <v:shape id="Text Box 2" o:spid="_x0000_s1036" type="#_x0000_t202" style="position:absolute;left:35115;top:5143;width:13208;height:2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" stroked="f">
                    <v:textbox>
                      <w:txbxContent>
                        <w:p w14:paraId="44F4C70C" w14:textId="60A29F01" w:rsidR="00C61300" w:rsidRDefault="00DC61B3" w:rsidP="00C61300">
                          <w:r>
                            <w:t>B</w:t>
                          </w:r>
                          <w:r w:rsidR="00C61300">
                            <w:t xml:space="preserve">=-0.013, p=0.14 </w:t>
                          </w:r>
                        </w:p>
                      </w:txbxContent>
                    </v:textbox>
                  </v:shape>
                  <v:shape id="Text Box 2" o:spid="_x0000_s1037" type="#_x0000_t202" style="position:absolute;top:5524;width:11811;height:2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" stroked="f">
                    <v:textbox>
                      <w:txbxContent>
                        <w:p w14:paraId="3568AAEF" w14:textId="2A93FE79" w:rsidR="00C61300" w:rsidRDefault="00C61300" w:rsidP="00C61300">
                          <w:r>
                            <w:t>B=-0.279, p&lt;.001</w:t>
                          </w:r>
                        </w:p>
                      </w:txbxContent>
                    </v:textbox>
                  </v:shape>
                  <v:shape id="Text Box 2" o:spid="_x0000_s1038" type="#_x0000_t202" style="position:absolute;left:-317;top:13970;width:48640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" stroked="f">
                    <v:textbox>
                      <w:txbxContent>
                        <w:p w14:paraId="76AF2314" w14:textId="5850A474" w:rsidR="00373A58" w:rsidRPr="00322CCE" w:rsidRDefault="00DC61B3" w:rsidP="00373A58">
                          <w:pPr>
                            <w:rPr>
                              <w:lang w:val="pl-PL"/>
                            </w:rPr>
                          </w:pPr>
                          <w:r w:rsidRPr="00322CCE">
                            <w:rPr>
                              <w:lang w:val="pl-PL"/>
                            </w:rPr>
                            <w:t>B</w:t>
                          </w:r>
                          <w:r w:rsidR="00373A58" w:rsidRPr="00322CCE">
                            <w:rPr>
                              <w:lang w:val="pl-PL"/>
                            </w:rPr>
                            <w:t>=0.034</w:t>
                          </w:r>
                          <w:r w:rsidR="00322CCE" w:rsidRPr="00322CCE">
                            <w:rPr>
                              <w:lang w:val="pl-PL"/>
                            </w:rPr>
                            <w:t xml:space="preserve"> (95% CI 0.006 to 0.04)</w:t>
                          </w:r>
                          <w:r w:rsidR="00373A58" w:rsidRPr="00322CCE">
                            <w:rPr>
                              <w:lang w:val="pl-PL"/>
                            </w:rPr>
                            <w:t>, p=.0</w:t>
                          </w:r>
                          <w:r w:rsidR="00322CCE" w:rsidRPr="00322CCE">
                            <w:rPr>
                              <w:lang w:val="pl-PL"/>
                            </w:rPr>
                            <w:t>06</w:t>
                          </w:r>
                          <w:r w:rsidR="00373A58" w:rsidRPr="00322CCE">
                            <w:rPr>
                              <w:lang w:val="pl-PL"/>
                            </w:rPr>
                            <w:t xml:space="preserve"> (</w:t>
                          </w:r>
                          <w:r w:rsidRPr="00322CCE">
                            <w:rPr>
                              <w:lang w:val="pl-PL"/>
                            </w:rPr>
                            <w:t>B</w:t>
                          </w:r>
                          <w:r w:rsidR="00373A58" w:rsidRPr="00322CCE">
                            <w:rPr>
                              <w:lang w:val="pl-PL"/>
                            </w:rPr>
                            <w:t>=0.027</w:t>
                          </w:r>
                          <w:r w:rsidR="00322CCE" w:rsidRPr="00322CCE">
                            <w:rPr>
                              <w:lang w:val="pl-PL"/>
                            </w:rPr>
                            <w:t xml:space="preserve"> (95% CI </w:t>
                          </w:r>
                          <w:r w:rsidR="00322CCE">
                            <w:rPr>
                              <w:lang w:val="pl-PL"/>
                            </w:rPr>
                            <w:t>0.00007 to 0.04)</w:t>
                          </w:r>
                          <w:r w:rsidR="00373A58" w:rsidRPr="00322CCE">
                            <w:rPr>
                              <w:lang w:val="pl-PL"/>
                            </w:rPr>
                            <w:t>, p=.02</w:t>
                          </w:r>
                          <w:r w:rsidR="00322CCE">
                            <w:rPr>
                              <w:lang w:val="pl-PL"/>
                            </w:rPr>
                            <w:t>6</w:t>
                          </w:r>
                          <w:r w:rsidR="00373A58" w:rsidRPr="00322CCE">
                            <w:rPr>
                              <w:lang w:val="pl-PL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Pr="00933433">
        <w:rPr>
          <w:rFonts w:ascii="Times New Roman" w:hAnsi="Times New Roman" w:cs="Times New Roman"/>
          <w:sz w:val="24"/>
          <w:szCs w:val="24"/>
        </w:rPr>
        <w:t>a) Perceived quality of healthcare</w:t>
      </w:r>
    </w:p>
    <w:p w14:paraId="7EBE7A6E" w14:textId="7C6E37D8" w:rsidR="005A3115" w:rsidRDefault="005A3115" w:rsidP="005A31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8A15D9" w14:textId="074E5068" w:rsidR="005A3115" w:rsidRDefault="005A3115" w:rsidP="005A31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E732B5" w14:textId="20C1F7AF" w:rsidR="005A3115" w:rsidRDefault="005A3115" w:rsidP="005A31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2B60A2" w14:textId="6F173879" w:rsidR="005A3115" w:rsidRDefault="005A3115" w:rsidP="005A31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77E458" w14:textId="5CB4FC85" w:rsidR="005A3115" w:rsidRDefault="005A3115" w:rsidP="005A31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7FC3BB" w14:textId="099AD6F1" w:rsidR="005A3115" w:rsidRDefault="005A3115" w:rsidP="005A31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84CCDF" w14:textId="42AC76A0" w:rsidR="005A3115" w:rsidRPr="00E525D3" w:rsidRDefault="00E525D3" w:rsidP="005A3115">
      <w:pPr>
        <w:rPr>
          <w:rFonts w:ascii="Times New Roman" w:hAnsi="Times New Roman" w:cs="Times New Roman"/>
          <w:sz w:val="24"/>
          <w:szCs w:val="24"/>
        </w:rPr>
      </w:pPr>
      <w:r w:rsidRPr="00E525D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5888" behindDoc="1" locked="0" layoutInCell="1" allowOverlap="1" wp14:anchorId="16EFC28B" wp14:editId="4711AD8D">
                <wp:simplePos x="0" y="0"/>
                <wp:positionH relativeFrom="column">
                  <wp:posOffset>323850</wp:posOffset>
                </wp:positionH>
                <wp:positionV relativeFrom="paragraph">
                  <wp:posOffset>140970</wp:posOffset>
                </wp:positionV>
                <wp:extent cx="4724400" cy="1651000"/>
                <wp:effectExtent l="0" t="0" r="0" b="6350"/>
                <wp:wrapNone/>
                <wp:docPr id="236" name="Group 2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24400" cy="1651000"/>
                          <a:chOff x="95250" y="50800"/>
                          <a:chExt cx="4724400" cy="1651000"/>
                        </a:xfrm>
                      </wpg:grpSpPr>
                      <wpg:grpSp>
                        <wpg:cNvPr id="27" name="Group 27"/>
                        <wpg:cNvGrpSpPr/>
                        <wpg:grpSpPr>
                          <a:xfrm>
                            <a:off x="127000" y="374650"/>
                            <a:ext cx="4429125" cy="1016000"/>
                            <a:chOff x="104775" y="346075"/>
                            <a:chExt cx="4429125" cy="1016000"/>
                          </a:xfrm>
                        </wpg:grpSpPr>
                        <wps:wsp>
                          <wps:cNvPr id="2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4775" y="1076325"/>
                              <a:ext cx="1619250" cy="2857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272A0C3" w14:textId="77777777" w:rsidR="005A3115" w:rsidRDefault="005A3115" w:rsidP="005A3115">
                                <w:r>
                                  <w:t>Perceived discriminati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14650" y="1066800"/>
                              <a:ext cx="1619250" cy="2857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D2CD4E3" w14:textId="77777777" w:rsidR="005A3115" w:rsidRDefault="005A3115" w:rsidP="005A3115">
                                <w:pPr>
                                  <w:jc w:val="center"/>
                                </w:pPr>
                                <w:r>
                                  <w:t>Side-effect experience</w:t>
                                </w:r>
                              </w:p>
                              <w:p w14:paraId="24648B02" w14:textId="5A9F5280" w:rsidR="005A3115" w:rsidRDefault="005A3115" w:rsidP="005A3115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2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58925" y="346075"/>
                              <a:ext cx="1619250" cy="4762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374B7CE" w14:textId="77777777" w:rsidR="005A3115" w:rsidRDefault="005A3115" w:rsidP="005A3115">
                                <w:pPr>
                                  <w:jc w:val="center"/>
                                </w:pPr>
                                <w:r>
                                  <w:t>Patient doctor relationship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1" name="Straight Arrow Connector 31"/>
                          <wps:cNvCnPr/>
                          <wps:spPr>
                            <a:xfrm flipV="1">
                              <a:off x="895350" y="590550"/>
                              <a:ext cx="638175" cy="48577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Straight Arrow Connector 32"/>
                          <wps:cNvCnPr/>
                          <wps:spPr>
                            <a:xfrm>
                              <a:off x="3171825" y="581025"/>
                              <a:ext cx="571500" cy="48577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" name="Straight Arrow Connector 37"/>
                          <wps:cNvCnPr/>
                          <wps:spPr>
                            <a:xfrm>
                              <a:off x="1724025" y="1209675"/>
                              <a:ext cx="11880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35" name="Group 235"/>
                        <wpg:cNvGrpSpPr/>
                        <wpg:grpSpPr>
                          <a:xfrm>
                            <a:off x="95250" y="50800"/>
                            <a:ext cx="4724400" cy="1651000"/>
                            <a:chOff x="95250" y="50800"/>
                            <a:chExt cx="4724400" cy="1651000"/>
                          </a:xfrm>
                        </wpg:grpSpPr>
                        <wps:wsp>
                          <wps:cNvPr id="1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81100" y="50800"/>
                              <a:ext cx="2590800" cy="2857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F4C9743" w14:textId="3FFBFDDC" w:rsidR="00373A58" w:rsidRDefault="00DC61B3" w:rsidP="00373A58">
                                <w:r>
                                  <w:t>B</w:t>
                                </w:r>
                                <w:r w:rsidR="00373A58">
                                  <w:t xml:space="preserve">=0.012, </w:t>
                                </w:r>
                                <w:r w:rsidR="00276EFC">
                                  <w:t xml:space="preserve">(95% CI 0.003 to 0.02), </w:t>
                                </w:r>
                                <w:r w:rsidR="00373A58">
                                  <w:t>p=.</w:t>
                                </w:r>
                                <w:r w:rsidR="00276EFC">
                                  <w:t>00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09950" y="501650"/>
                              <a:ext cx="1320800" cy="2921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9847ABF" w14:textId="49DBE5E1" w:rsidR="00373A58" w:rsidRDefault="00DC61B3" w:rsidP="00373A58">
                                <w:r>
                                  <w:t>B</w:t>
                                </w:r>
                                <w:r w:rsidR="00373A58">
                                  <w:t>=-0.017, p=.007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3350" y="533400"/>
                              <a:ext cx="1162050" cy="2921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B5B5C1C" w14:textId="2722A5B2" w:rsidR="00373A58" w:rsidRDefault="00373A58" w:rsidP="00373A58">
                                <w:r>
                                  <w:t>B=-0.44, p&lt;.00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5250" y="1416050"/>
                              <a:ext cx="4724400" cy="2857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DE91B07" w14:textId="62BC2C1B" w:rsidR="00373A58" w:rsidRPr="00276EFC" w:rsidRDefault="00DC61B3" w:rsidP="00373A58">
                                <w:pPr>
                                  <w:rPr>
                                    <w:lang w:val="pl-PL"/>
                                  </w:rPr>
                                </w:pPr>
                                <w:r w:rsidRPr="00276EFC">
                                  <w:rPr>
                                    <w:lang w:val="pl-PL"/>
                                  </w:rPr>
                                  <w:t>B</w:t>
                                </w:r>
                                <w:r w:rsidR="00373A58" w:rsidRPr="00276EFC">
                                  <w:rPr>
                                    <w:lang w:val="pl-PL"/>
                                  </w:rPr>
                                  <w:t>=0.033</w:t>
                                </w:r>
                                <w:r w:rsidR="00276EFC" w:rsidRPr="00276EFC">
                                  <w:rPr>
                                    <w:lang w:val="pl-PL"/>
                                  </w:rPr>
                                  <w:t xml:space="preserve"> (95% CI</w:t>
                                </w:r>
                                <w:r w:rsidR="00276EFC">
                                  <w:rPr>
                                    <w:lang w:val="pl-PL"/>
                                  </w:rPr>
                                  <w:t xml:space="preserve"> 0.004 to 0.04)</w:t>
                                </w:r>
                                <w:r w:rsidR="00373A58" w:rsidRPr="00276EFC">
                                  <w:rPr>
                                    <w:lang w:val="pl-PL"/>
                                  </w:rPr>
                                  <w:t>, p=.01 (</w:t>
                                </w:r>
                                <w:r w:rsidRPr="00276EFC">
                                  <w:rPr>
                                    <w:lang w:val="pl-PL"/>
                                  </w:rPr>
                                  <w:t>B</w:t>
                                </w:r>
                                <w:r w:rsidR="00373A58" w:rsidRPr="00276EFC">
                                  <w:rPr>
                                    <w:lang w:val="pl-PL"/>
                                  </w:rPr>
                                  <w:t>=0.021</w:t>
                                </w:r>
                                <w:r w:rsidR="00276EFC" w:rsidRPr="00276EFC">
                                  <w:rPr>
                                    <w:lang w:val="pl-PL"/>
                                  </w:rPr>
                                  <w:t xml:space="preserve"> (95% CI 0.006 to 0.03),</w:t>
                                </w:r>
                                <w:r w:rsidR="00373A58" w:rsidRPr="00276EFC">
                                  <w:rPr>
                                    <w:lang w:val="pl-PL"/>
                                  </w:rPr>
                                  <w:t xml:space="preserve"> p=.</w:t>
                                </w:r>
                                <w:r w:rsidR="00276EFC" w:rsidRPr="00276EFC">
                                  <w:rPr>
                                    <w:lang w:val="pl-PL"/>
                                  </w:rPr>
                                  <w:t>102</w:t>
                                </w:r>
                                <w:r w:rsidR="00373A58" w:rsidRPr="00276EFC">
                                  <w:rPr>
                                    <w:lang w:val="pl-PL"/>
                                  </w:rPr>
                                  <w:t>)</w:t>
                                </w:r>
                                <w:r w:rsidR="00E33DE7" w:rsidRPr="00276EFC">
                                  <w:rPr>
                                    <w:lang w:val="pl-PL"/>
                                  </w:rPr>
                                  <w:t xml:space="preserve"> </w:t>
                                </w:r>
                                <w:r w:rsidR="00E33DE7" w:rsidRPr="00E33DE7"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3BFED5A8" wp14:editId="54B93C9C">
                                      <wp:extent cx="765175" cy="185420"/>
                                      <wp:effectExtent l="0" t="0" r="0" b="5080"/>
                                      <wp:docPr id="24" name="Picture 24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2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765175" cy="18542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6EFC28B" id="Group 236" o:spid="_x0000_s1039" style="position:absolute;margin-left:25.5pt;margin-top:11.1pt;width:372pt;height:130pt;z-index:-251630592;mso-width-relative:margin;mso-height-relative:margin" coordorigin="952,508" coordsize="47244,16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">
                <v:group id="Group 27" o:spid="_x0000_s1040" style="position:absolute;left:1270;top:3746;width:44291;height:10160" coordorigin="1047,3460" coordsize="44291,1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shape id="Text Box 2" o:spid="_x0000_s1041" type="#_x0000_t202" style="position:absolute;left:1047;top:10763;width:1619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">
                    <v:textbox>
                      <w:txbxContent>
                        <w:p w14:paraId="2272A0C3" w14:textId="77777777" w:rsidR="005A3115" w:rsidRDefault="005A3115" w:rsidP="005A3115">
                          <w:r>
                            <w:t>Perceived discrimination</w:t>
                          </w:r>
                        </w:p>
                      </w:txbxContent>
                    </v:textbox>
                  </v:shape>
                  <v:shape id="Text Box 2" o:spid="_x0000_s1042" type="#_x0000_t202" style="position:absolute;left:29146;top:10668;width:1619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">
                    <v:textbox>
                      <w:txbxContent>
                        <w:p w14:paraId="2D2CD4E3" w14:textId="77777777" w:rsidR="005A3115" w:rsidRDefault="005A3115" w:rsidP="005A3115">
                          <w:pPr>
                            <w:jc w:val="center"/>
                          </w:pPr>
                          <w:r>
                            <w:t>Side-effect experience</w:t>
                          </w:r>
                        </w:p>
                        <w:p w14:paraId="24648B02" w14:textId="5A9F5280" w:rsidR="005A3115" w:rsidRDefault="005A3115" w:rsidP="005A3115">
                          <w:pPr>
                            <w:jc w:val="center"/>
                          </w:pPr>
                        </w:p>
                      </w:txbxContent>
                    </v:textbox>
                  </v:shape>
                  <v:shape id="Text Box 2" o:spid="_x0000_s1043" type="#_x0000_t202" style="position:absolute;left:15589;top:3460;width:16192;height:4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">
                    <v:textbox>
                      <w:txbxContent>
                        <w:p w14:paraId="4374B7CE" w14:textId="77777777" w:rsidR="005A3115" w:rsidRDefault="005A3115" w:rsidP="005A3115">
                          <w:pPr>
                            <w:jc w:val="center"/>
                          </w:pPr>
                          <w:r>
                            <w:t>Patient doctor relationship</w:t>
                          </w:r>
                        </w:p>
                      </w:txbxContent>
                    </v:textbox>
                  </v:shape>
                  <v:shape id="Straight Arrow Connector 31" o:spid="_x0000_s1044" type="#_x0000_t32" style="position:absolute;left:8953;top:5905;width:6382;height:485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" strokecolor="black [3213]" strokeweight=".5pt">
                    <v:stroke endarrow="block" joinstyle="miter"/>
                  </v:shape>
                  <v:shape id="Straight Arrow Connector 32" o:spid="_x0000_s1045" type="#_x0000_t32" style="position:absolute;left:31718;top:5810;width:5715;height:4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37" o:spid="_x0000_s1046" type="#_x0000_t32" style="position:absolute;left:17240;top:12096;width:118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" strokecolor="black [3213]" strokeweight=".5pt">
                    <v:stroke endarrow="block" joinstyle="miter"/>
                  </v:shape>
                </v:group>
                <v:group id="Group 235" o:spid="_x0000_s1047" style="position:absolute;left:952;top:508;width:47244;height:16510" coordorigin="952,508" coordsize="47244,165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pIF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OpvD/5lwBOTmDwAA//8DAFBLAQItABQABgAIAAAAIQDb4fbL7gAAAIUBAAATAAAAAAAAAAAA&#10;AAAAAAAAAABbQ29udGVudF9UeXBlc10ueG1sUEsBAi0AFAAGAAgAAAAhAFr0LFu/AAAAFQEAAAsA&#10;AAAAAAAAAAAAAAAAHwEAAF9yZWxzLy5yZWxzUEsBAi0AFAAGAAgAAAAhAE76kgXEAAAA3AAAAA8A&#10;AAAAAAAAAAAAAAAABwIAAGRycy9kb3ducmV2LnhtbFBLBQYAAAAAAwADALcAAAD4AgAAAAA=&#10;">
                  <v:shape id="Text Box 2" o:spid="_x0000_s1048" type="#_x0000_t202" style="position:absolute;left:11811;top:508;width:25908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" stroked="f">
                    <v:textbox>
                      <w:txbxContent>
                        <w:p w14:paraId="0F4C9743" w14:textId="3FFBFDDC" w:rsidR="00373A58" w:rsidRDefault="00DC61B3" w:rsidP="00373A58">
                          <w:r>
                            <w:t>B</w:t>
                          </w:r>
                          <w:r w:rsidR="00373A58">
                            <w:t xml:space="preserve">=0.012, </w:t>
                          </w:r>
                          <w:r w:rsidR="00276EFC">
                            <w:t xml:space="preserve">(95% CI 0.003 to 0.02), </w:t>
                          </w:r>
                          <w:r w:rsidR="00373A58">
                            <w:t>p=.</w:t>
                          </w:r>
                          <w:r w:rsidR="00276EFC">
                            <w:t>006</w:t>
                          </w:r>
                        </w:p>
                      </w:txbxContent>
                    </v:textbox>
                  </v:shape>
                  <v:shape id="Text Box 2" o:spid="_x0000_s1049" type="#_x0000_t202" style="position:absolute;left:34099;top:5016;width:13208;height:2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" stroked="f">
                    <v:textbox>
                      <w:txbxContent>
                        <w:p w14:paraId="69847ABF" w14:textId="49DBE5E1" w:rsidR="00373A58" w:rsidRDefault="00DC61B3" w:rsidP="00373A58">
                          <w:r>
                            <w:t>B</w:t>
                          </w:r>
                          <w:r w:rsidR="00373A58">
                            <w:t>=-0.017, p=.007</w:t>
                          </w:r>
                        </w:p>
                      </w:txbxContent>
                    </v:textbox>
                  </v:shape>
                  <v:shape id="Text Box 2" o:spid="_x0000_s1050" type="#_x0000_t202" style="position:absolute;left:1333;top:5334;width:11621;height:2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" stroked="f">
                    <v:textbox>
                      <w:txbxContent>
                        <w:p w14:paraId="0B5B5C1C" w14:textId="2722A5B2" w:rsidR="00373A58" w:rsidRDefault="00373A58" w:rsidP="00373A58">
                          <w:r>
                            <w:t>B=-0.44, p&lt;.001</w:t>
                          </w:r>
                        </w:p>
                      </w:txbxContent>
                    </v:textbox>
                  </v:shape>
                  <v:shape id="Text Box 2" o:spid="_x0000_s1051" type="#_x0000_t202" style="position:absolute;left:952;top:14160;width:47244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" stroked="f">
                    <v:textbox>
                      <w:txbxContent>
                        <w:p w14:paraId="2DE91B07" w14:textId="62BC2C1B" w:rsidR="00373A58" w:rsidRPr="00276EFC" w:rsidRDefault="00DC61B3" w:rsidP="00373A58">
                          <w:pPr>
                            <w:rPr>
                              <w:lang w:val="pl-PL"/>
                            </w:rPr>
                          </w:pPr>
                          <w:r w:rsidRPr="00276EFC">
                            <w:rPr>
                              <w:lang w:val="pl-PL"/>
                            </w:rPr>
                            <w:t>B</w:t>
                          </w:r>
                          <w:r w:rsidR="00373A58" w:rsidRPr="00276EFC">
                            <w:rPr>
                              <w:lang w:val="pl-PL"/>
                            </w:rPr>
                            <w:t>=0.033</w:t>
                          </w:r>
                          <w:r w:rsidR="00276EFC" w:rsidRPr="00276EFC">
                            <w:rPr>
                              <w:lang w:val="pl-PL"/>
                            </w:rPr>
                            <w:t xml:space="preserve"> (95% CI</w:t>
                          </w:r>
                          <w:r w:rsidR="00276EFC">
                            <w:rPr>
                              <w:lang w:val="pl-PL"/>
                            </w:rPr>
                            <w:t xml:space="preserve"> 0.004 to 0.04)</w:t>
                          </w:r>
                          <w:r w:rsidR="00373A58" w:rsidRPr="00276EFC">
                            <w:rPr>
                              <w:lang w:val="pl-PL"/>
                            </w:rPr>
                            <w:t>, p=.01 (</w:t>
                          </w:r>
                          <w:r w:rsidRPr="00276EFC">
                            <w:rPr>
                              <w:lang w:val="pl-PL"/>
                            </w:rPr>
                            <w:t>B</w:t>
                          </w:r>
                          <w:r w:rsidR="00373A58" w:rsidRPr="00276EFC">
                            <w:rPr>
                              <w:lang w:val="pl-PL"/>
                            </w:rPr>
                            <w:t>=0.021</w:t>
                          </w:r>
                          <w:r w:rsidR="00276EFC" w:rsidRPr="00276EFC">
                            <w:rPr>
                              <w:lang w:val="pl-PL"/>
                            </w:rPr>
                            <w:t xml:space="preserve"> (95% CI 0.006 to 0.03),</w:t>
                          </w:r>
                          <w:r w:rsidR="00373A58" w:rsidRPr="00276EFC">
                            <w:rPr>
                              <w:lang w:val="pl-PL"/>
                            </w:rPr>
                            <w:t xml:space="preserve"> p=.</w:t>
                          </w:r>
                          <w:r w:rsidR="00276EFC" w:rsidRPr="00276EFC">
                            <w:rPr>
                              <w:lang w:val="pl-PL"/>
                            </w:rPr>
                            <w:t>102</w:t>
                          </w:r>
                          <w:r w:rsidR="00373A58" w:rsidRPr="00276EFC">
                            <w:rPr>
                              <w:lang w:val="pl-PL"/>
                            </w:rPr>
                            <w:t>)</w:t>
                          </w:r>
                          <w:r w:rsidR="00E33DE7" w:rsidRPr="00276EFC">
                            <w:rPr>
                              <w:lang w:val="pl-PL"/>
                            </w:rPr>
                            <w:t xml:space="preserve"> </w:t>
                          </w:r>
                          <w:r w:rsidR="00E33DE7" w:rsidRPr="00E33DE7">
                            <w:rPr>
                              <w:noProof/>
                            </w:rPr>
                            <w:drawing>
                              <wp:inline distT="0" distB="0" distL="0" distR="0" wp14:anchorId="3BFED5A8" wp14:editId="54B93C9C">
                                <wp:extent cx="765175" cy="185420"/>
                                <wp:effectExtent l="0" t="0" r="0" b="5080"/>
                                <wp:docPr id="24" name="Picture 24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2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765175" cy="18542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Pr="00E525D3">
        <w:rPr>
          <w:rFonts w:ascii="Times New Roman" w:hAnsi="Times New Roman" w:cs="Times New Roman"/>
          <w:sz w:val="24"/>
          <w:szCs w:val="24"/>
        </w:rPr>
        <w:t>b) Patient doctor relationship</w:t>
      </w:r>
    </w:p>
    <w:p w14:paraId="24B49574" w14:textId="4914F666" w:rsidR="005A3115" w:rsidRDefault="005A3115" w:rsidP="005A31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D64228" w14:textId="48E0C63E" w:rsidR="005A3115" w:rsidRDefault="005A3115" w:rsidP="005A31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B1087E" w14:textId="77777777" w:rsidR="00161E3B" w:rsidRDefault="00161E3B" w:rsidP="005A31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1EA035" w14:textId="77777777" w:rsidR="00161E3B" w:rsidRDefault="00161E3B" w:rsidP="005A31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508857" w14:textId="768B59C1" w:rsidR="00161E3B" w:rsidRDefault="00161E3B" w:rsidP="005A31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FF2D62" w14:textId="77777777" w:rsidR="00161E3B" w:rsidRDefault="00161E3B" w:rsidP="005A31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DD2491" w14:textId="5EB2DFA9" w:rsidR="00161E3B" w:rsidRDefault="00161E3B" w:rsidP="005A31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0D838711" wp14:editId="5B478028">
                <wp:simplePos x="0" y="0"/>
                <wp:positionH relativeFrom="column">
                  <wp:posOffset>171450</wp:posOffset>
                </wp:positionH>
                <wp:positionV relativeFrom="paragraph">
                  <wp:posOffset>220345</wp:posOffset>
                </wp:positionV>
                <wp:extent cx="4876800" cy="1666875"/>
                <wp:effectExtent l="0" t="0" r="0" b="9525"/>
                <wp:wrapNone/>
                <wp:docPr id="238" name="Group 2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6800" cy="1666875"/>
                          <a:chOff x="0" y="50800"/>
                          <a:chExt cx="4876800" cy="1666875"/>
                        </a:xfrm>
                      </wpg:grpSpPr>
                      <wpg:grpSp>
                        <wpg:cNvPr id="38" name="Group 38"/>
                        <wpg:cNvGrpSpPr/>
                        <wpg:grpSpPr>
                          <a:xfrm>
                            <a:off x="123825" y="381000"/>
                            <a:ext cx="4429125" cy="990600"/>
                            <a:chOff x="104775" y="371474"/>
                            <a:chExt cx="4429125" cy="990601"/>
                          </a:xfrm>
                        </wpg:grpSpPr>
                        <wps:wsp>
                          <wps:cNvPr id="3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4775" y="1076325"/>
                              <a:ext cx="1619250" cy="2857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0892429" w14:textId="77777777" w:rsidR="005A3115" w:rsidRDefault="005A3115" w:rsidP="005A3115">
                                <w:r>
                                  <w:t>Perceived discriminati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39875" y="371474"/>
                              <a:ext cx="1619250" cy="4667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A97215F" w14:textId="77777777" w:rsidR="005A3115" w:rsidRDefault="005A3115" w:rsidP="005A3115">
                                <w:pPr>
                                  <w:jc w:val="center"/>
                                </w:pPr>
                                <w:r>
                                  <w:t>Perceived doctor empath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14650" y="1066800"/>
                              <a:ext cx="1619250" cy="2857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C92FE77" w14:textId="77777777" w:rsidR="005A3115" w:rsidRDefault="005A3115" w:rsidP="005A3115">
                                <w:pPr>
                                  <w:jc w:val="center"/>
                                </w:pPr>
                                <w:r>
                                  <w:t>Side-effect experience</w:t>
                                </w:r>
                              </w:p>
                              <w:p w14:paraId="6F29739C" w14:textId="2BEFE0E2" w:rsidR="005A3115" w:rsidRDefault="005A3115" w:rsidP="005A3115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2" name="Straight Arrow Connector 42"/>
                          <wps:cNvCnPr/>
                          <wps:spPr>
                            <a:xfrm flipV="1">
                              <a:off x="895350" y="590550"/>
                              <a:ext cx="638175" cy="48577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3" name="Straight Arrow Connector 43"/>
                          <wps:cNvCnPr/>
                          <wps:spPr>
                            <a:xfrm>
                              <a:off x="3171825" y="581025"/>
                              <a:ext cx="571500" cy="48577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8" name="Straight Arrow Connector 48"/>
                          <wps:cNvCnPr/>
                          <wps:spPr>
                            <a:xfrm>
                              <a:off x="1724025" y="1209675"/>
                              <a:ext cx="11880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37" name="Group 237"/>
                        <wpg:cNvGrpSpPr/>
                        <wpg:grpSpPr>
                          <a:xfrm>
                            <a:off x="0" y="50800"/>
                            <a:ext cx="4876800" cy="1666875"/>
                            <a:chOff x="0" y="50800"/>
                            <a:chExt cx="4876800" cy="1666875"/>
                          </a:xfrm>
                        </wpg:grpSpPr>
                        <wps:wsp>
                          <wps:cNvPr id="1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42999" y="50800"/>
                              <a:ext cx="2457450" cy="2857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7597A1A" w14:textId="7761B31C" w:rsidR="00E33DE7" w:rsidRDefault="00DC61B3" w:rsidP="00E33DE7">
                                <w:r>
                                  <w:t>B</w:t>
                                </w:r>
                                <w:r w:rsidR="00E33DE7">
                                  <w:t>=0.001</w:t>
                                </w:r>
                                <w:r w:rsidR="00276EFC">
                                  <w:t xml:space="preserve"> (95% CI -0.005 to 0.01)</w:t>
                                </w:r>
                                <w:r w:rsidR="00E33DE7">
                                  <w:t>, p=.</w:t>
                                </w:r>
                                <w:r w:rsidR="00276EFC">
                                  <w:t>63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48050" y="485775"/>
                              <a:ext cx="1320800" cy="2921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4D1D798" w14:textId="26EB0608" w:rsidR="00E33DE7" w:rsidRDefault="00DC61B3" w:rsidP="00E33DE7">
                                <w:r>
                                  <w:t>B</w:t>
                                </w:r>
                                <w:r w:rsidR="00E33DE7">
                                  <w:t>=-0.005, p=.67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523875"/>
                              <a:ext cx="1171575" cy="2921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08921B4" w14:textId="7367DD28" w:rsidR="00E33DE7" w:rsidRDefault="00E33DE7" w:rsidP="00E33DE7">
                                <w:r>
                                  <w:t>B=-0.166, p&lt;.00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050" y="1419225"/>
                              <a:ext cx="4857750" cy="2984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FDF6FC6" w14:textId="477A560C" w:rsidR="00E33DE7" w:rsidRPr="00276EFC" w:rsidRDefault="00DC61B3" w:rsidP="00E33DE7">
                                <w:pPr>
                                  <w:rPr>
                                    <w:lang w:val="pl-PL"/>
                                  </w:rPr>
                                </w:pPr>
                                <w:r w:rsidRPr="00276EFC">
                                  <w:rPr>
                                    <w:lang w:val="pl-PL"/>
                                  </w:rPr>
                                  <w:t>B</w:t>
                                </w:r>
                                <w:r w:rsidR="00E33DE7" w:rsidRPr="00276EFC">
                                  <w:rPr>
                                    <w:lang w:val="pl-PL"/>
                                  </w:rPr>
                                  <w:t>=0.034</w:t>
                                </w:r>
                                <w:r w:rsidR="00276EFC" w:rsidRPr="00276EFC">
                                  <w:rPr>
                                    <w:lang w:val="pl-PL"/>
                                  </w:rPr>
                                  <w:t xml:space="preserve"> (95% CI 0.008 to 0.04)</w:t>
                                </w:r>
                                <w:r w:rsidR="00E33DE7" w:rsidRPr="00276EFC">
                                  <w:rPr>
                                    <w:lang w:val="pl-PL"/>
                                  </w:rPr>
                                  <w:t>, p=.004 (</w:t>
                                </w:r>
                                <w:r w:rsidRPr="00276EFC">
                                  <w:rPr>
                                    <w:lang w:val="pl-PL"/>
                                  </w:rPr>
                                  <w:t>B</w:t>
                                </w:r>
                                <w:r w:rsidR="00E33DE7" w:rsidRPr="00276EFC">
                                  <w:rPr>
                                    <w:lang w:val="pl-PL"/>
                                  </w:rPr>
                                  <w:t>=0.032</w:t>
                                </w:r>
                                <w:r w:rsidR="00276EFC" w:rsidRPr="00276EFC">
                                  <w:rPr>
                                    <w:lang w:val="pl-PL"/>
                                  </w:rPr>
                                  <w:t xml:space="preserve"> (95%% CI </w:t>
                                </w:r>
                                <w:r w:rsidR="00276EFC">
                                  <w:rPr>
                                    <w:lang w:val="pl-PL"/>
                                  </w:rPr>
                                  <w:t>0.007 to 0.04)</w:t>
                                </w:r>
                                <w:r w:rsidR="00E33DE7" w:rsidRPr="00276EFC">
                                  <w:rPr>
                                    <w:lang w:val="pl-PL"/>
                                  </w:rPr>
                                  <w:t>, p=.0</w:t>
                                </w:r>
                                <w:r w:rsidR="00276EFC">
                                  <w:rPr>
                                    <w:lang w:val="pl-PL"/>
                                  </w:rPr>
                                  <w:t>12</w:t>
                                </w:r>
                                <w:r w:rsidR="00E33DE7" w:rsidRPr="00276EFC">
                                  <w:rPr>
                                    <w:lang w:val="pl-PL"/>
                                  </w:rPr>
                                  <w:t xml:space="preserve">)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D838711" id="Group 238" o:spid="_x0000_s1052" style="position:absolute;margin-left:13.5pt;margin-top:17.35pt;width:384pt;height:131.25pt;z-index:251696128;mso-width-relative:margin;mso-height-relative:margin" coordorigin=",508" coordsize="48768,166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">
                <v:group id="Group 38" o:spid="_x0000_s1053" style="position:absolute;left:1238;top:3810;width:44291;height:9906" coordorigin="1047,3714" coordsize="44291,99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<v:shape id="Text Box 2" o:spid="_x0000_s1054" type="#_x0000_t202" style="position:absolute;left:1047;top:10763;width:1619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">
                    <v:textbox>
                      <w:txbxContent>
                        <w:p w14:paraId="30892429" w14:textId="77777777" w:rsidR="005A3115" w:rsidRDefault="005A3115" w:rsidP="005A3115">
                          <w:r>
                            <w:t>Perceived discrimination</w:t>
                          </w:r>
                        </w:p>
                      </w:txbxContent>
                    </v:textbox>
                  </v:shape>
                  <v:shape id="Text Box 2" o:spid="_x0000_s1055" type="#_x0000_t202" style="position:absolute;left:15398;top:3714;width:16193;height:4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">
                    <v:textbox>
                      <w:txbxContent>
                        <w:p w14:paraId="7A97215F" w14:textId="77777777" w:rsidR="005A3115" w:rsidRDefault="005A3115" w:rsidP="005A3115">
                          <w:pPr>
                            <w:jc w:val="center"/>
                          </w:pPr>
                          <w:r>
                            <w:t>Perceived doctor empathy</w:t>
                          </w:r>
                        </w:p>
                      </w:txbxContent>
                    </v:textbox>
                  </v:shape>
                  <v:shape id="Text Box 2" o:spid="_x0000_s1056" type="#_x0000_t202" style="position:absolute;left:29146;top:10668;width:1619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">
                    <v:textbox>
                      <w:txbxContent>
                        <w:p w14:paraId="2C92FE77" w14:textId="77777777" w:rsidR="005A3115" w:rsidRDefault="005A3115" w:rsidP="005A3115">
                          <w:pPr>
                            <w:jc w:val="center"/>
                          </w:pPr>
                          <w:r>
                            <w:t>Side-effect experience</w:t>
                          </w:r>
                        </w:p>
                        <w:p w14:paraId="6F29739C" w14:textId="2BEFE0E2" w:rsidR="005A3115" w:rsidRDefault="005A3115" w:rsidP="005A3115">
                          <w:pPr>
                            <w:jc w:val="center"/>
                          </w:pPr>
                        </w:p>
                      </w:txbxContent>
                    </v:textbox>
                  </v:shape>
                  <v:shape id="Straight Arrow Connector 42" o:spid="_x0000_s1057" type="#_x0000_t32" style="position:absolute;left:8953;top:5905;width:6382;height:485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" strokecolor="black [3213]" strokeweight=".5pt">
                    <v:stroke endarrow="block" joinstyle="miter"/>
                  </v:shape>
                  <v:shape id="Straight Arrow Connector 43" o:spid="_x0000_s1058" type="#_x0000_t32" style="position:absolute;left:31718;top:5810;width:5715;height:4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48" o:spid="_x0000_s1059" type="#_x0000_t32" style="position:absolute;left:17240;top:12096;width:118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" strokecolor="black [3213]" strokeweight=".5pt">
                    <v:stroke endarrow="block" joinstyle="miter"/>
                  </v:shape>
                </v:group>
                <v:group id="Group 237" o:spid="_x0000_s1060" style="position:absolute;top:508;width:48768;height:16668" coordorigin=",508" coordsize="48768,16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Knp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JX+HvTDgCcv0LAAD//wMAUEsBAi0AFAAGAAgAAAAhANvh9svuAAAAhQEAABMAAAAAAAAA&#10;AAAAAAAAAAAAAFtDb250ZW50X1R5cGVzXS54bWxQSwECLQAUAAYACAAAACEAWvQsW78AAAAVAQAA&#10;CwAAAAAAAAAAAAAAAAAfAQAAX3JlbHMvLnJlbHNQSwECLQAUAAYACAAAACEA0WSp6cYAAADcAAAA&#10;DwAAAAAAAAAAAAAAAAAHAgAAZHJzL2Rvd25yZXYueG1sUEsFBgAAAAADAAMAtwAAAPoCAAAAAA==&#10;">
                  <v:shape id="Text Box 2" o:spid="_x0000_s1061" type="#_x0000_t202" style="position:absolute;left:11429;top:508;width:24575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" stroked="f">
                    <v:textbox>
                      <w:txbxContent>
                        <w:p w14:paraId="57597A1A" w14:textId="7761B31C" w:rsidR="00E33DE7" w:rsidRDefault="00DC61B3" w:rsidP="00E33DE7">
                          <w:r>
                            <w:t>B</w:t>
                          </w:r>
                          <w:r w:rsidR="00E33DE7">
                            <w:t>=0.001</w:t>
                          </w:r>
                          <w:r w:rsidR="00276EFC">
                            <w:t xml:space="preserve"> (95% CI -0.005 to 0.01)</w:t>
                          </w:r>
                          <w:r w:rsidR="00E33DE7">
                            <w:t>, p=.</w:t>
                          </w:r>
                          <w:r w:rsidR="00276EFC">
                            <w:t>636</w:t>
                          </w:r>
                        </w:p>
                      </w:txbxContent>
                    </v:textbox>
                  </v:shape>
                  <v:shape id="Text Box 2" o:spid="_x0000_s1062" type="#_x0000_t202" style="position:absolute;left:34480;top:4857;width:13208;height:2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" stroked="f">
                    <v:textbox>
                      <w:txbxContent>
                        <w:p w14:paraId="04D1D798" w14:textId="26EB0608" w:rsidR="00E33DE7" w:rsidRDefault="00DC61B3" w:rsidP="00E33DE7">
                          <w:r>
                            <w:t>B</w:t>
                          </w:r>
                          <w:r w:rsidR="00E33DE7">
                            <w:t>=-0.005, p=.671</w:t>
                          </w:r>
                        </w:p>
                      </w:txbxContent>
                    </v:textbox>
                  </v:shape>
                  <v:shape id="Text Box 2" o:spid="_x0000_s1063" type="#_x0000_t202" style="position:absolute;top:5238;width:11715;height:2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" stroked="f">
                    <v:textbox>
                      <w:txbxContent>
                        <w:p w14:paraId="208921B4" w14:textId="7367DD28" w:rsidR="00E33DE7" w:rsidRDefault="00E33DE7" w:rsidP="00E33DE7">
                          <w:r>
                            <w:t>B=-0.166, p&lt;.001</w:t>
                          </w:r>
                        </w:p>
                      </w:txbxContent>
                    </v:textbox>
                  </v:shape>
                  <v:shape id="Text Box 2" o:spid="_x0000_s1064" type="#_x0000_t202" style="position:absolute;left:190;top:14192;width:48578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" stroked="f">
                    <v:textbox>
                      <w:txbxContent>
                        <w:p w14:paraId="4FDF6FC6" w14:textId="477A560C" w:rsidR="00E33DE7" w:rsidRPr="00276EFC" w:rsidRDefault="00DC61B3" w:rsidP="00E33DE7">
                          <w:pPr>
                            <w:rPr>
                              <w:lang w:val="pl-PL"/>
                            </w:rPr>
                          </w:pPr>
                          <w:r w:rsidRPr="00276EFC">
                            <w:rPr>
                              <w:lang w:val="pl-PL"/>
                            </w:rPr>
                            <w:t>B</w:t>
                          </w:r>
                          <w:r w:rsidR="00E33DE7" w:rsidRPr="00276EFC">
                            <w:rPr>
                              <w:lang w:val="pl-PL"/>
                            </w:rPr>
                            <w:t>=0.034</w:t>
                          </w:r>
                          <w:r w:rsidR="00276EFC" w:rsidRPr="00276EFC">
                            <w:rPr>
                              <w:lang w:val="pl-PL"/>
                            </w:rPr>
                            <w:t xml:space="preserve"> (95% CI 0.008 to 0.04)</w:t>
                          </w:r>
                          <w:r w:rsidR="00E33DE7" w:rsidRPr="00276EFC">
                            <w:rPr>
                              <w:lang w:val="pl-PL"/>
                            </w:rPr>
                            <w:t>, p=.004 (</w:t>
                          </w:r>
                          <w:r w:rsidRPr="00276EFC">
                            <w:rPr>
                              <w:lang w:val="pl-PL"/>
                            </w:rPr>
                            <w:t>B</w:t>
                          </w:r>
                          <w:r w:rsidR="00E33DE7" w:rsidRPr="00276EFC">
                            <w:rPr>
                              <w:lang w:val="pl-PL"/>
                            </w:rPr>
                            <w:t>=0.032</w:t>
                          </w:r>
                          <w:r w:rsidR="00276EFC" w:rsidRPr="00276EFC">
                            <w:rPr>
                              <w:lang w:val="pl-PL"/>
                            </w:rPr>
                            <w:t xml:space="preserve"> (95%% CI </w:t>
                          </w:r>
                          <w:r w:rsidR="00276EFC">
                            <w:rPr>
                              <w:lang w:val="pl-PL"/>
                            </w:rPr>
                            <w:t>0.007 to 0.04)</w:t>
                          </w:r>
                          <w:r w:rsidR="00E33DE7" w:rsidRPr="00276EFC">
                            <w:rPr>
                              <w:lang w:val="pl-PL"/>
                            </w:rPr>
                            <w:t>, p=.0</w:t>
                          </w:r>
                          <w:r w:rsidR="00276EFC">
                            <w:rPr>
                              <w:lang w:val="pl-PL"/>
                            </w:rPr>
                            <w:t>12</w:t>
                          </w:r>
                          <w:r w:rsidR="00E33DE7" w:rsidRPr="00276EFC">
                            <w:rPr>
                              <w:lang w:val="pl-PL"/>
                            </w:rPr>
                            <w:t xml:space="preserve">) 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Pr="00161E3B">
        <w:rPr>
          <w:rFonts w:ascii="Times New Roman" w:hAnsi="Times New Roman" w:cs="Times New Roman"/>
          <w:sz w:val="24"/>
          <w:szCs w:val="24"/>
        </w:rPr>
        <w:t>c) Perceived doctor empathy</w:t>
      </w:r>
    </w:p>
    <w:p w14:paraId="59399D7C" w14:textId="77777777" w:rsidR="00161E3B" w:rsidRDefault="00161E3B" w:rsidP="005A3115">
      <w:pPr>
        <w:rPr>
          <w:rFonts w:ascii="Times New Roman" w:hAnsi="Times New Roman" w:cs="Times New Roman"/>
          <w:sz w:val="24"/>
          <w:szCs w:val="24"/>
        </w:rPr>
      </w:pPr>
    </w:p>
    <w:p w14:paraId="5D3DACAA" w14:textId="77777777" w:rsidR="00161E3B" w:rsidRDefault="00161E3B" w:rsidP="005A3115">
      <w:pPr>
        <w:rPr>
          <w:rFonts w:ascii="Times New Roman" w:hAnsi="Times New Roman" w:cs="Times New Roman"/>
          <w:sz w:val="24"/>
          <w:szCs w:val="24"/>
        </w:rPr>
      </w:pPr>
    </w:p>
    <w:p w14:paraId="3DC94437" w14:textId="77777777" w:rsidR="00161E3B" w:rsidRDefault="00161E3B" w:rsidP="005A3115">
      <w:pPr>
        <w:rPr>
          <w:rFonts w:ascii="Times New Roman" w:hAnsi="Times New Roman" w:cs="Times New Roman"/>
          <w:sz w:val="24"/>
          <w:szCs w:val="24"/>
        </w:rPr>
      </w:pPr>
    </w:p>
    <w:p w14:paraId="680459C5" w14:textId="77777777" w:rsidR="00161E3B" w:rsidRDefault="00161E3B" w:rsidP="005A3115">
      <w:pPr>
        <w:rPr>
          <w:rFonts w:ascii="Times New Roman" w:hAnsi="Times New Roman" w:cs="Times New Roman"/>
          <w:sz w:val="24"/>
          <w:szCs w:val="24"/>
        </w:rPr>
      </w:pPr>
    </w:p>
    <w:p w14:paraId="11348C58" w14:textId="77777777" w:rsidR="00161E3B" w:rsidRDefault="00161E3B" w:rsidP="005A3115">
      <w:pPr>
        <w:rPr>
          <w:rFonts w:ascii="Times New Roman" w:hAnsi="Times New Roman" w:cs="Times New Roman"/>
          <w:sz w:val="24"/>
          <w:szCs w:val="24"/>
        </w:rPr>
      </w:pPr>
    </w:p>
    <w:p w14:paraId="1016E496" w14:textId="77777777" w:rsidR="00161E3B" w:rsidRDefault="00161E3B" w:rsidP="005A3115">
      <w:pPr>
        <w:rPr>
          <w:rFonts w:ascii="Times New Roman" w:hAnsi="Times New Roman" w:cs="Times New Roman"/>
          <w:sz w:val="24"/>
          <w:szCs w:val="24"/>
        </w:rPr>
      </w:pPr>
    </w:p>
    <w:p w14:paraId="3CB4C928" w14:textId="09F56009" w:rsidR="005A3115" w:rsidRPr="00161E3B" w:rsidRDefault="00161E3B" w:rsidP="005A31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1" locked="0" layoutInCell="1" allowOverlap="1" wp14:anchorId="2571F357" wp14:editId="5919C02A">
                <wp:simplePos x="0" y="0"/>
                <wp:positionH relativeFrom="column">
                  <wp:posOffset>228600</wp:posOffset>
                </wp:positionH>
                <wp:positionV relativeFrom="paragraph">
                  <wp:posOffset>210820</wp:posOffset>
                </wp:positionV>
                <wp:extent cx="5029200" cy="1714500"/>
                <wp:effectExtent l="0" t="0" r="0" b="0"/>
                <wp:wrapNone/>
                <wp:docPr id="240" name="Group 2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9200" cy="1714500"/>
                          <a:chOff x="0" y="47625"/>
                          <a:chExt cx="5029200" cy="1714500"/>
                        </a:xfrm>
                      </wpg:grpSpPr>
                      <wpg:grpSp>
                        <wpg:cNvPr id="49" name="Group 49"/>
                        <wpg:cNvGrpSpPr/>
                        <wpg:grpSpPr>
                          <a:xfrm>
                            <a:off x="38100" y="333375"/>
                            <a:ext cx="4429125" cy="1066800"/>
                            <a:chOff x="104775" y="295275"/>
                            <a:chExt cx="4429125" cy="1066800"/>
                          </a:xfrm>
                        </wpg:grpSpPr>
                        <wps:wsp>
                          <wps:cNvPr id="5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4775" y="1076325"/>
                              <a:ext cx="1619250" cy="2857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EAC96DB" w14:textId="77777777" w:rsidR="005A3115" w:rsidRDefault="005A3115" w:rsidP="005A3115">
                                <w:r>
                                  <w:t>Perceived discriminati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52575" y="295275"/>
                              <a:ext cx="1619250" cy="2857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C3B20E4" w14:textId="77777777" w:rsidR="005A3115" w:rsidRDefault="005A3115" w:rsidP="005A3115">
                                <w:pPr>
                                  <w:jc w:val="center"/>
                                </w:pPr>
                                <w:r>
                                  <w:t>Side effect expectatio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14650" y="1066800"/>
                              <a:ext cx="1619250" cy="2857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A49A346" w14:textId="77777777" w:rsidR="005A3115" w:rsidRDefault="005A3115" w:rsidP="005A3115">
                                <w:pPr>
                                  <w:jc w:val="center"/>
                                </w:pPr>
                                <w:r>
                                  <w:t>Side-effect experience</w:t>
                                </w:r>
                              </w:p>
                              <w:p w14:paraId="569FC8A3" w14:textId="1E38F632" w:rsidR="005A3115" w:rsidRDefault="005A3115" w:rsidP="005A3115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3" name="Straight Arrow Connector 53"/>
                          <wps:cNvCnPr/>
                          <wps:spPr>
                            <a:xfrm flipV="1">
                              <a:off x="895350" y="590550"/>
                              <a:ext cx="638175" cy="48577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4" name="Straight Arrow Connector 54"/>
                          <wps:cNvCnPr/>
                          <wps:spPr>
                            <a:xfrm>
                              <a:off x="3171825" y="581025"/>
                              <a:ext cx="571500" cy="48577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9" name="Straight Arrow Connector 59"/>
                          <wps:cNvCnPr/>
                          <wps:spPr>
                            <a:xfrm>
                              <a:off x="1724025" y="1209675"/>
                              <a:ext cx="11880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39" name="Group 239"/>
                        <wpg:cNvGrpSpPr/>
                        <wpg:grpSpPr>
                          <a:xfrm>
                            <a:off x="0" y="47625"/>
                            <a:ext cx="5029200" cy="1714500"/>
                            <a:chOff x="0" y="47625"/>
                            <a:chExt cx="5029200" cy="1714500"/>
                          </a:xfrm>
                        </wpg:grpSpPr>
                        <wps:wsp>
                          <wps:cNvPr id="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38224" y="47625"/>
                              <a:ext cx="2625726" cy="2857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BB75314" w14:textId="01499839" w:rsidR="00330303" w:rsidRDefault="00DC61B3" w:rsidP="00330303">
                                <w:r>
                                  <w:t>B</w:t>
                                </w:r>
                                <w:r w:rsidR="00330303">
                                  <w:t>=0.05</w:t>
                                </w:r>
                                <w:r>
                                  <w:t>9 (95%CI 0.04</w:t>
                                </w:r>
                                <w:r w:rsidR="00322CCE">
                                  <w:t>07</w:t>
                                </w:r>
                                <w:r>
                                  <w:t xml:space="preserve"> to 0.0</w:t>
                                </w:r>
                                <w:r w:rsidR="00322CCE">
                                  <w:t>8</w:t>
                                </w:r>
                                <w:r>
                                  <w:t>)</w:t>
                                </w:r>
                                <w:r w:rsidR="00330303">
                                  <w:t xml:space="preserve">, p&lt;.001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4150" y="1476375"/>
                              <a:ext cx="4845050" cy="2857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A324241" w14:textId="1E6CAB20" w:rsidR="00330303" w:rsidRPr="00DC61B3" w:rsidRDefault="00DC61B3">
                                <w:pPr>
                                  <w:rPr>
                                    <w:lang w:val="pl-PL"/>
                                  </w:rPr>
                                </w:pPr>
                                <w:r w:rsidRPr="00DC61B3">
                                  <w:rPr>
                                    <w:lang w:val="pl-PL"/>
                                  </w:rPr>
                                  <w:t>B</w:t>
                                </w:r>
                                <w:r w:rsidR="00330303" w:rsidRPr="00DC61B3">
                                  <w:rPr>
                                    <w:lang w:val="pl-PL"/>
                                  </w:rPr>
                                  <w:t>=0.04</w:t>
                                </w:r>
                                <w:r w:rsidRPr="00DC61B3">
                                  <w:rPr>
                                    <w:lang w:val="pl-PL"/>
                                  </w:rPr>
                                  <w:t>8 (95% CI 0.0294 to 0.05)</w:t>
                                </w:r>
                                <w:r w:rsidR="00330303" w:rsidRPr="00DC61B3">
                                  <w:rPr>
                                    <w:lang w:val="pl-PL"/>
                                  </w:rPr>
                                  <w:t>, p&lt;.001 (</w:t>
                                </w:r>
                                <w:r w:rsidRPr="00DC61B3">
                                  <w:rPr>
                                    <w:lang w:val="pl-PL"/>
                                  </w:rPr>
                                  <w:t>B</w:t>
                                </w:r>
                                <w:r w:rsidR="00330303" w:rsidRPr="00DC61B3">
                                  <w:rPr>
                                    <w:lang w:val="pl-PL"/>
                                  </w:rPr>
                                  <w:t>=-0.011</w:t>
                                </w:r>
                                <w:r w:rsidRPr="00DC61B3">
                                  <w:rPr>
                                    <w:lang w:val="pl-PL"/>
                                  </w:rPr>
                                  <w:t xml:space="preserve"> (95% CI</w:t>
                                </w:r>
                                <w:r>
                                  <w:rPr>
                                    <w:lang w:val="pl-PL"/>
                                  </w:rPr>
                                  <w:t xml:space="preserve"> -0.04 to 0</w:t>
                                </w:r>
                                <w:r w:rsidR="002E4B99">
                                  <w:rPr>
                                    <w:lang w:val="pl-PL"/>
                                  </w:rPr>
                                  <w:t>.</w:t>
                                </w:r>
                                <w:r>
                                  <w:rPr>
                                    <w:lang w:val="pl-PL"/>
                                  </w:rPr>
                                  <w:t>01)</w:t>
                                </w:r>
                                <w:r w:rsidR="00330303" w:rsidRPr="00DC61B3">
                                  <w:rPr>
                                    <w:lang w:val="pl-PL"/>
                                  </w:rPr>
                                  <w:t>, p=.</w:t>
                                </w:r>
                                <w:r>
                                  <w:rPr>
                                    <w:lang w:val="pl-PL"/>
                                  </w:rPr>
                                  <w:t>36</w:t>
                                </w:r>
                                <w:r w:rsidR="00330303" w:rsidRPr="00DC61B3">
                                  <w:rPr>
                                    <w:lang w:val="pl-PL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19475" y="552450"/>
                              <a:ext cx="1244600" cy="2857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0B9B811" w14:textId="384EDF7B" w:rsidR="00330303" w:rsidRDefault="00DC61B3" w:rsidP="00330303">
                                <w:r>
                                  <w:t>B</w:t>
                                </w:r>
                                <w:r w:rsidR="00330303">
                                  <w:t xml:space="preserve">=0.021, p&lt;.001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571500"/>
                              <a:ext cx="1098550" cy="2857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67487F9" w14:textId="6AB04B85" w:rsidR="00330303" w:rsidRDefault="00330303" w:rsidP="00330303">
                                <w:r>
                                  <w:t xml:space="preserve">B=1.90, p&lt;.001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571F357" id="Group 240" o:spid="_x0000_s1065" style="position:absolute;margin-left:18pt;margin-top:16.6pt;width:396pt;height:135pt;z-index:-251651072;mso-width-relative:margin;mso-height-relative:margin" coordorigin=",476" coordsize="50292,171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">
                <v:group id="Group 49" o:spid="_x0000_s1066" style="position:absolute;left:381;top:3333;width:44291;height:10668" coordorigin="1047,2952" coordsize="44291,10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<v:shape id="Text Box 2" o:spid="_x0000_s1067" type="#_x0000_t202" style="position:absolute;left:1047;top:10763;width:1619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">
                    <v:textbox>
                      <w:txbxContent>
                        <w:p w14:paraId="3EAC96DB" w14:textId="77777777" w:rsidR="005A3115" w:rsidRDefault="005A3115" w:rsidP="005A3115">
                          <w:r>
                            <w:t>Perceived discrimination</w:t>
                          </w:r>
                        </w:p>
                      </w:txbxContent>
                    </v:textbox>
                  </v:shape>
                  <v:shape id="Text Box 2" o:spid="_x0000_s1068" type="#_x0000_t202" style="position:absolute;left:15525;top:2952;width:16193;height:2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">
                    <v:textbox>
                      <w:txbxContent>
                        <w:p w14:paraId="4C3B20E4" w14:textId="77777777" w:rsidR="005A3115" w:rsidRDefault="005A3115" w:rsidP="005A3115">
                          <w:pPr>
                            <w:jc w:val="center"/>
                          </w:pPr>
                          <w:r>
                            <w:t>Side effect expectations</w:t>
                          </w:r>
                        </w:p>
                      </w:txbxContent>
                    </v:textbox>
                  </v:shape>
                  <v:shape id="Text Box 2" o:spid="_x0000_s1069" type="#_x0000_t202" style="position:absolute;left:29146;top:10668;width:1619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">
                    <v:textbox>
                      <w:txbxContent>
                        <w:p w14:paraId="0A49A346" w14:textId="77777777" w:rsidR="005A3115" w:rsidRDefault="005A3115" w:rsidP="005A3115">
                          <w:pPr>
                            <w:jc w:val="center"/>
                          </w:pPr>
                          <w:r>
                            <w:t>Side-effect experience</w:t>
                          </w:r>
                        </w:p>
                        <w:p w14:paraId="569FC8A3" w14:textId="1E38F632" w:rsidR="005A3115" w:rsidRDefault="005A3115" w:rsidP="005A3115">
                          <w:pPr>
                            <w:jc w:val="center"/>
                          </w:pPr>
                        </w:p>
                      </w:txbxContent>
                    </v:textbox>
                  </v:shape>
                  <v:shape id="Straight Arrow Connector 53" o:spid="_x0000_s1070" type="#_x0000_t32" style="position:absolute;left:8953;top:5905;width:6382;height:485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" strokecolor="black [3213]" strokeweight=".5pt">
                    <v:stroke endarrow="block" joinstyle="miter"/>
                  </v:shape>
                  <v:shape id="Straight Arrow Connector 54" o:spid="_x0000_s1071" type="#_x0000_t32" style="position:absolute;left:31718;top:5810;width:5715;height:4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59" o:spid="_x0000_s1072" type="#_x0000_t32" style="position:absolute;left:17240;top:12096;width:118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" strokecolor="black [3213]" strokeweight=".5pt">
                    <v:stroke endarrow="block" joinstyle="miter"/>
                  </v:shape>
                </v:group>
                <v:group id="Group 239" o:spid="_x0000_s1073" style="position:absolute;top:476;width:50292;height:17145" coordorigin=",476" coordsize="50292,17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5gA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SLuHvTDgCcv0LAAD//wMAUEsBAi0AFAAGAAgAAAAhANvh9svuAAAAhQEAABMAAAAAAAAA&#10;AAAAAAAAAAAAAFtDb250ZW50X1R5cGVzXS54bWxQSwECLQAUAAYACAAAACEAWvQsW78AAAAVAQAA&#10;CwAAAAAAAAAAAAAAAAAfAQAAX3JlbHMvLnJlbHNQSwECLQAUAAYACAAAACEAz7eYAMYAAADcAAAA&#10;DwAAAAAAAAAAAAAAAAAHAgAAZHJzL2Rvd25yZXYueG1sUEsFBgAAAAADAAMAtwAAAPoCAAAAAA==&#10;">
                  <v:shape id="Text Box 2" o:spid="_x0000_s1074" type="#_x0000_t202" style="position:absolute;left:10382;top:476;width:26257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" stroked="f">
                    <v:textbox>
                      <w:txbxContent>
                        <w:p w14:paraId="4BB75314" w14:textId="01499839" w:rsidR="00330303" w:rsidRDefault="00DC61B3" w:rsidP="00330303">
                          <w:r>
                            <w:t>B</w:t>
                          </w:r>
                          <w:r w:rsidR="00330303">
                            <w:t>=0.05</w:t>
                          </w:r>
                          <w:r>
                            <w:t>9 (95%CI 0.04</w:t>
                          </w:r>
                          <w:r w:rsidR="00322CCE">
                            <w:t>07</w:t>
                          </w:r>
                          <w:r>
                            <w:t xml:space="preserve"> to 0.0</w:t>
                          </w:r>
                          <w:r w:rsidR="00322CCE">
                            <w:t>8</w:t>
                          </w:r>
                          <w:r>
                            <w:t>)</w:t>
                          </w:r>
                          <w:r w:rsidR="00330303">
                            <w:t xml:space="preserve">, p&lt;.001 </w:t>
                          </w:r>
                        </w:p>
                      </w:txbxContent>
                    </v:textbox>
                  </v:shape>
                  <v:shape id="Text Box 2" o:spid="_x0000_s1075" type="#_x0000_t202" style="position:absolute;left:1841;top:14763;width:48451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  <v:textbox>
                      <w:txbxContent>
                        <w:p w14:paraId="1A324241" w14:textId="1E6CAB20" w:rsidR="00330303" w:rsidRPr="00DC61B3" w:rsidRDefault="00DC61B3">
                          <w:pPr>
                            <w:rPr>
                              <w:lang w:val="pl-PL"/>
                            </w:rPr>
                          </w:pPr>
                          <w:r w:rsidRPr="00DC61B3">
                            <w:rPr>
                              <w:lang w:val="pl-PL"/>
                            </w:rPr>
                            <w:t>B</w:t>
                          </w:r>
                          <w:r w:rsidR="00330303" w:rsidRPr="00DC61B3">
                            <w:rPr>
                              <w:lang w:val="pl-PL"/>
                            </w:rPr>
                            <w:t>=0.04</w:t>
                          </w:r>
                          <w:r w:rsidRPr="00DC61B3">
                            <w:rPr>
                              <w:lang w:val="pl-PL"/>
                            </w:rPr>
                            <w:t>8 (95% CI 0.0294 to 0.05)</w:t>
                          </w:r>
                          <w:r w:rsidR="00330303" w:rsidRPr="00DC61B3">
                            <w:rPr>
                              <w:lang w:val="pl-PL"/>
                            </w:rPr>
                            <w:t>, p&lt;.001 (</w:t>
                          </w:r>
                          <w:r w:rsidRPr="00DC61B3">
                            <w:rPr>
                              <w:lang w:val="pl-PL"/>
                            </w:rPr>
                            <w:t>B</w:t>
                          </w:r>
                          <w:r w:rsidR="00330303" w:rsidRPr="00DC61B3">
                            <w:rPr>
                              <w:lang w:val="pl-PL"/>
                            </w:rPr>
                            <w:t>=-0.011</w:t>
                          </w:r>
                          <w:r w:rsidRPr="00DC61B3">
                            <w:rPr>
                              <w:lang w:val="pl-PL"/>
                            </w:rPr>
                            <w:t xml:space="preserve"> (95% CI</w:t>
                          </w:r>
                          <w:r>
                            <w:rPr>
                              <w:lang w:val="pl-PL"/>
                            </w:rPr>
                            <w:t xml:space="preserve"> -0.04 to 0</w:t>
                          </w:r>
                          <w:r w:rsidR="002E4B99">
                            <w:rPr>
                              <w:lang w:val="pl-PL"/>
                            </w:rPr>
                            <w:t>.</w:t>
                          </w:r>
                          <w:r>
                            <w:rPr>
                              <w:lang w:val="pl-PL"/>
                            </w:rPr>
                            <w:t>01)</w:t>
                          </w:r>
                          <w:r w:rsidR="00330303" w:rsidRPr="00DC61B3">
                            <w:rPr>
                              <w:lang w:val="pl-PL"/>
                            </w:rPr>
                            <w:t>, p=.</w:t>
                          </w:r>
                          <w:r>
                            <w:rPr>
                              <w:lang w:val="pl-PL"/>
                            </w:rPr>
                            <w:t>36</w:t>
                          </w:r>
                          <w:r w:rsidR="00330303" w:rsidRPr="00DC61B3">
                            <w:rPr>
                              <w:lang w:val="pl-PL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2" o:spid="_x0000_s1076" type="#_x0000_t202" style="position:absolute;left:34194;top:5524;width:12446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" stroked="f">
                    <v:textbox>
                      <w:txbxContent>
                        <w:p w14:paraId="20B9B811" w14:textId="384EDF7B" w:rsidR="00330303" w:rsidRDefault="00DC61B3" w:rsidP="00330303">
                          <w:r>
                            <w:t>B</w:t>
                          </w:r>
                          <w:r w:rsidR="00330303">
                            <w:t xml:space="preserve">=0.021, p&lt;.001 </w:t>
                          </w:r>
                        </w:p>
                      </w:txbxContent>
                    </v:textbox>
                  </v:shape>
                  <v:shape id="Text Box 2" o:spid="_x0000_s1077" type="#_x0000_t202" style="position:absolute;top:5715;width:10985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" stroked="f">
                    <v:textbox>
                      <w:txbxContent>
                        <w:p w14:paraId="267487F9" w14:textId="6AB04B85" w:rsidR="00330303" w:rsidRDefault="00330303" w:rsidP="00330303">
                          <w:r>
                            <w:t xml:space="preserve">B=1.90, p&lt;.001 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d) Side-effect expectations</w:t>
      </w:r>
      <w:r w:rsidR="005A3115" w:rsidRPr="00161E3B">
        <w:rPr>
          <w:rFonts w:ascii="Times New Roman" w:hAnsi="Times New Roman" w:cs="Times New Roman"/>
          <w:sz w:val="24"/>
          <w:szCs w:val="24"/>
        </w:rPr>
        <w:br w:type="page"/>
      </w:r>
    </w:p>
    <w:p w14:paraId="7D4DF937" w14:textId="339330D1" w:rsidR="00933433" w:rsidRPr="00D02F5C" w:rsidRDefault="00933433" w:rsidP="0093343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02F5C">
        <w:rPr>
          <w:rFonts w:ascii="Times New Roman" w:hAnsi="Times New Roman" w:cs="Times New Roman"/>
          <w:i/>
          <w:iCs/>
          <w:sz w:val="24"/>
          <w:szCs w:val="24"/>
        </w:rPr>
        <w:lastRenderedPageBreak/>
        <w:t>Exploring mediators of the relationship between perceived discrimination and adherence</w:t>
      </w:r>
    </w:p>
    <w:p w14:paraId="190D567E" w14:textId="30C48AAF" w:rsidR="002D3EDD" w:rsidRPr="002D3EDD" w:rsidRDefault="00E76DF4" w:rsidP="00933433">
      <w:pPr>
        <w:rPr>
          <w:rFonts w:ascii="Times New Roman" w:hAnsi="Times New Roman" w:cs="Times New Roman"/>
          <w:sz w:val="24"/>
          <w:szCs w:val="24"/>
        </w:rPr>
      </w:pPr>
      <w:r w:rsidRPr="00933433"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08C318B9" wp14:editId="42F1DC2C">
                <wp:simplePos x="0" y="0"/>
                <wp:positionH relativeFrom="margin">
                  <wp:posOffset>266700</wp:posOffset>
                </wp:positionH>
                <wp:positionV relativeFrom="paragraph">
                  <wp:posOffset>13970</wp:posOffset>
                </wp:positionV>
                <wp:extent cx="5404522" cy="1638300"/>
                <wp:effectExtent l="0" t="0" r="5715" b="0"/>
                <wp:wrapNone/>
                <wp:docPr id="34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4522" cy="1638300"/>
                          <a:chOff x="-183501" y="19050"/>
                          <a:chExt cx="5529576" cy="1638300"/>
                        </a:xfrm>
                      </wpg:grpSpPr>
                      <wps:wsp>
                        <wps:cNvPr id="3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4775" y="1076325"/>
                            <a:ext cx="161925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C1D96F" w14:textId="77777777" w:rsidR="00933433" w:rsidRDefault="00933433" w:rsidP="00933433">
                              <w:r>
                                <w:t>Perceived discrimin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4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14650" y="1066800"/>
                            <a:ext cx="161925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3F45FA" w14:textId="77777777" w:rsidR="00933433" w:rsidRDefault="00933433" w:rsidP="00933433">
                              <w:pPr>
                                <w:jc w:val="center"/>
                              </w:pPr>
                              <w:r>
                                <w:t>Adheren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4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9494" y="552449"/>
                            <a:ext cx="1513420" cy="4191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33ECE0" w14:textId="256FCAEF" w:rsidR="00933433" w:rsidRDefault="00933433" w:rsidP="0029553E">
                              <w:r>
                                <w:t>B = .0460</w:t>
                              </w:r>
                              <w:r w:rsidR="00BC0F4B">
                                <w:t>,</w:t>
                              </w:r>
                              <w:r>
                                <w:t xml:space="preserve"> p=.00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52575" y="295275"/>
                            <a:ext cx="161925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483400" w14:textId="77777777" w:rsidR="00933433" w:rsidRDefault="00933433" w:rsidP="00933433">
                              <w:pPr>
                                <w:jc w:val="center"/>
                              </w:pPr>
                              <w:r>
                                <w:t>Side effect experien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45" name="Straight Arrow Connector 45"/>
                        <wps:cNvCnPr/>
                        <wps:spPr>
                          <a:xfrm flipV="1">
                            <a:off x="895193" y="590550"/>
                            <a:ext cx="708977" cy="48577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79082" y="571500"/>
                            <a:ext cx="1683756" cy="4381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0FF86E" w14:textId="70A36DB3" w:rsidR="00933433" w:rsidRDefault="00933433" w:rsidP="00E76DF4">
                              <w:pPr>
                                <w:spacing w:after="0"/>
                              </w:pPr>
                              <w:r>
                                <w:t>B = .</w:t>
                              </w:r>
                              <w:proofErr w:type="gramStart"/>
                              <w:r>
                                <w:t>0927</w:t>
                              </w:r>
                              <w:r w:rsidR="00BC0F4B">
                                <w:t>,</w:t>
                              </w:r>
                              <w:r>
                                <w:t>p</w:t>
                              </w:r>
                              <w:proofErr w:type="gramEnd"/>
                              <w:r>
                                <w:t>=.043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6" name="Straight Arrow Connector 46"/>
                        <wps:cNvCnPr/>
                        <wps:spPr>
                          <a:xfrm>
                            <a:off x="3171825" y="581025"/>
                            <a:ext cx="571500" cy="48577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14473" y="19050"/>
                            <a:ext cx="2542063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32C1B9" w14:textId="760A5079" w:rsidR="00933433" w:rsidRDefault="00933433" w:rsidP="00933433">
                              <w:r>
                                <w:t>B = .0043,</w:t>
                              </w:r>
                              <w:r w:rsidR="007F1699">
                                <w:t xml:space="preserve"> (95% CI .0002 to .0107)</w:t>
                              </w:r>
                              <w:r w:rsidR="00BC0F4B">
                                <w:t>,</w:t>
                              </w:r>
                              <w:r>
                                <w:t xml:space="preserve"> p&lt;.0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8" name="Straight Arrow Connector 58"/>
                        <wps:cNvCnPr/>
                        <wps:spPr>
                          <a:xfrm>
                            <a:off x="1724025" y="1209675"/>
                            <a:ext cx="11880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83501" y="1409700"/>
                            <a:ext cx="5529576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33678C9" w14:textId="7EA5C7D4" w:rsidR="00933433" w:rsidRPr="007F1699" w:rsidRDefault="00933433" w:rsidP="00933433">
                              <w:pPr>
                                <w:rPr>
                                  <w:lang w:val="pl-PL"/>
                                </w:rPr>
                              </w:pPr>
                              <w:r w:rsidRPr="007F1699">
                                <w:rPr>
                                  <w:lang w:val="pl-PL"/>
                                </w:rPr>
                                <w:t>B=-.2111</w:t>
                              </w:r>
                              <w:r w:rsidR="00BC0F4B">
                                <w:rPr>
                                  <w:lang w:val="pl-PL"/>
                                </w:rPr>
                                <w:t>,</w:t>
                              </w:r>
                              <w:r w:rsidR="007F1699" w:rsidRPr="007F1699">
                                <w:rPr>
                                  <w:lang w:val="pl-PL"/>
                                </w:rPr>
                                <w:t xml:space="preserve"> (95% CI</w:t>
                              </w:r>
                              <w:r w:rsidR="007F1699">
                                <w:rPr>
                                  <w:lang w:val="pl-PL"/>
                                </w:rPr>
                                <w:t xml:space="preserve"> -.2551 to -.1671)</w:t>
                              </w:r>
                              <w:r w:rsidR="00BC0F4B">
                                <w:rPr>
                                  <w:lang w:val="pl-PL"/>
                                </w:rPr>
                                <w:t>,</w:t>
                              </w:r>
                              <w:r w:rsidRPr="007F1699">
                                <w:rPr>
                                  <w:lang w:val="pl-PL"/>
                                </w:rPr>
                                <w:t xml:space="preserve"> p&lt;.001, (B = -.2153</w:t>
                              </w:r>
                              <w:r w:rsidR="00BC0F4B">
                                <w:rPr>
                                  <w:lang w:val="pl-PL"/>
                                </w:rPr>
                                <w:t>,</w:t>
                              </w:r>
                              <w:r w:rsidR="0029553E" w:rsidRPr="007F1699">
                                <w:rPr>
                                  <w:lang w:val="pl-PL"/>
                                </w:rPr>
                                <w:t xml:space="preserve"> (95% CI -.2594 to -.1712)</w:t>
                              </w:r>
                              <w:r w:rsidR="00BC0F4B">
                                <w:rPr>
                                  <w:lang w:val="pl-PL"/>
                                </w:rPr>
                                <w:t>,</w:t>
                              </w:r>
                              <w:r w:rsidRPr="007F1699">
                                <w:rPr>
                                  <w:lang w:val="pl-PL"/>
                                </w:rPr>
                                <w:t xml:space="preserve"> p&lt;.001</w:t>
                              </w:r>
                              <w:r w:rsidR="0029553E" w:rsidRPr="007F1699">
                                <w:rPr>
                                  <w:lang w:val="pl-PL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8C318B9" id="Group 34" o:spid="_x0000_s1078" style="position:absolute;margin-left:21pt;margin-top:1.1pt;width:425.55pt;height:129pt;z-index:251698176;mso-position-horizontal-relative:margin;mso-width-relative:margin;mso-height-relative:margin" coordorigin="-1835,190" coordsize="55295,163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79" type="#_x0000_t202" style="position:absolute;left:1047;top:10763;width:1619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">
                  <v:textbox>
                    <w:txbxContent>
                      <w:p w14:paraId="69C1D96F" w14:textId="77777777" w:rsidR="00933433" w:rsidRDefault="00933433" w:rsidP="00933433">
                        <w:r>
                          <w:t>Perceived discrimination</w:t>
                        </w:r>
                      </w:p>
                    </w:txbxContent>
                  </v:textbox>
                </v:shape>
                <v:shape id="Text Box 2" o:spid="_x0000_s1080" type="#_x0000_t202" style="position:absolute;left:29146;top:10668;width:1619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">
                  <v:textbox>
                    <w:txbxContent>
                      <w:p w14:paraId="0A3F45FA" w14:textId="77777777" w:rsidR="00933433" w:rsidRDefault="00933433" w:rsidP="00933433">
                        <w:pPr>
                          <w:jc w:val="center"/>
                        </w:pPr>
                        <w:r>
                          <w:t>Adherence</w:t>
                        </w:r>
                      </w:p>
                    </w:txbxContent>
                  </v:textbox>
                </v:shape>
                <v:shape id="Text Box 2" o:spid="_x0000_s1081" type="#_x0000_t202" style="position:absolute;left:1294;top:5524;width:15135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" stroked="f">
                  <v:textbox>
                    <w:txbxContent>
                      <w:p w14:paraId="2D33ECE0" w14:textId="256FCAEF" w:rsidR="00933433" w:rsidRDefault="00933433" w:rsidP="0029553E">
                        <w:r>
                          <w:t>B = .0460</w:t>
                        </w:r>
                        <w:r w:rsidR="00BC0F4B">
                          <w:t>,</w:t>
                        </w:r>
                        <w:r>
                          <w:t xml:space="preserve"> p=.008</w:t>
                        </w:r>
                      </w:p>
                    </w:txbxContent>
                  </v:textbox>
                </v:shape>
                <v:shape id="Text Box 2" o:spid="_x0000_s1082" type="#_x0000_t202" style="position:absolute;left:15525;top:2952;width:16193;height:2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">
                  <v:textbox>
                    <w:txbxContent>
                      <w:p w14:paraId="67483400" w14:textId="77777777" w:rsidR="00933433" w:rsidRDefault="00933433" w:rsidP="00933433">
                        <w:pPr>
                          <w:jc w:val="center"/>
                        </w:pPr>
                        <w:r>
                          <w:t>Side effect experience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5" o:spid="_x0000_s1083" type="#_x0000_t32" style="position:absolute;left:8951;top:5905;width:7090;height:485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" strokecolor="black [3213]" strokeweight=".5pt">
                  <v:stroke endarrow="block" joinstyle="miter"/>
                </v:shape>
                <v:shape id="Text Box 2" o:spid="_x0000_s1084" type="#_x0000_t202" style="position:absolute;left:33790;top:5715;width:16838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" stroked="f">
                  <v:textbox>
                    <w:txbxContent>
                      <w:p w14:paraId="5F0FF86E" w14:textId="70A36DB3" w:rsidR="00933433" w:rsidRDefault="00933433" w:rsidP="00E76DF4">
                        <w:pPr>
                          <w:spacing w:after="0"/>
                        </w:pPr>
                        <w:r>
                          <w:t>B = .</w:t>
                        </w:r>
                        <w:proofErr w:type="gramStart"/>
                        <w:r>
                          <w:t>0927</w:t>
                        </w:r>
                        <w:r w:rsidR="00BC0F4B">
                          <w:t>,</w:t>
                        </w:r>
                        <w:r>
                          <w:t>p</w:t>
                        </w:r>
                        <w:proofErr w:type="gramEnd"/>
                        <w:r>
                          <w:t>=.0432</w:t>
                        </w:r>
                      </w:p>
                    </w:txbxContent>
                  </v:textbox>
                </v:shape>
                <v:shape id="Straight Arrow Connector 46" o:spid="_x0000_s1085" type="#_x0000_t32" style="position:absolute;left:31718;top:5810;width:5715;height:4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" strokecolor="black [3213]" strokeweight=".5pt">
                  <v:stroke endarrow="block" joinstyle="miter"/>
                </v:shape>
                <v:shape id="Text Box 2" o:spid="_x0000_s1086" type="#_x0000_t202" style="position:absolute;left:12144;top:190;width:25421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" stroked="f">
                  <v:textbox>
                    <w:txbxContent>
                      <w:p w14:paraId="4532C1B9" w14:textId="760A5079" w:rsidR="00933433" w:rsidRDefault="00933433" w:rsidP="00933433">
                        <w:r>
                          <w:t>B = .0043,</w:t>
                        </w:r>
                        <w:r w:rsidR="007F1699">
                          <w:t xml:space="preserve"> (95% CI .0002 to .0107)</w:t>
                        </w:r>
                        <w:r w:rsidR="00BC0F4B">
                          <w:t>,</w:t>
                        </w:r>
                        <w:r>
                          <w:t xml:space="preserve"> p&lt;.05</w:t>
                        </w:r>
                      </w:p>
                    </w:txbxContent>
                  </v:textbox>
                </v:shape>
                <v:shape id="Straight Arrow Connector 58" o:spid="_x0000_s1087" type="#_x0000_t32" style="position:absolute;left:17240;top:12096;width:118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" strokecolor="black [3213]" strokeweight=".5pt">
                  <v:stroke endarrow="block" joinstyle="miter"/>
                </v:shape>
                <v:shape id="Text Box 2" o:spid="_x0000_s1088" type="#_x0000_t202" style="position:absolute;left:-1835;top:14097;width:55295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" stroked="f">
                  <v:textbox>
                    <w:txbxContent>
                      <w:p w14:paraId="433678C9" w14:textId="7EA5C7D4" w:rsidR="00933433" w:rsidRPr="007F1699" w:rsidRDefault="00933433" w:rsidP="00933433">
                        <w:pPr>
                          <w:rPr>
                            <w:lang w:val="pl-PL"/>
                          </w:rPr>
                        </w:pPr>
                        <w:r w:rsidRPr="007F1699">
                          <w:rPr>
                            <w:lang w:val="pl-PL"/>
                          </w:rPr>
                          <w:t>B=-.2111</w:t>
                        </w:r>
                        <w:r w:rsidR="00BC0F4B">
                          <w:rPr>
                            <w:lang w:val="pl-PL"/>
                          </w:rPr>
                          <w:t>,</w:t>
                        </w:r>
                        <w:r w:rsidR="007F1699" w:rsidRPr="007F1699">
                          <w:rPr>
                            <w:lang w:val="pl-PL"/>
                          </w:rPr>
                          <w:t xml:space="preserve"> (95% CI</w:t>
                        </w:r>
                        <w:r w:rsidR="007F1699">
                          <w:rPr>
                            <w:lang w:val="pl-PL"/>
                          </w:rPr>
                          <w:t xml:space="preserve"> -.2551 to -.1671)</w:t>
                        </w:r>
                        <w:r w:rsidR="00BC0F4B">
                          <w:rPr>
                            <w:lang w:val="pl-PL"/>
                          </w:rPr>
                          <w:t>,</w:t>
                        </w:r>
                        <w:r w:rsidRPr="007F1699">
                          <w:rPr>
                            <w:lang w:val="pl-PL"/>
                          </w:rPr>
                          <w:t xml:space="preserve"> p&lt;.001, (B = -.2153</w:t>
                        </w:r>
                        <w:r w:rsidR="00BC0F4B">
                          <w:rPr>
                            <w:lang w:val="pl-PL"/>
                          </w:rPr>
                          <w:t>,</w:t>
                        </w:r>
                        <w:r w:rsidR="0029553E" w:rsidRPr="007F1699">
                          <w:rPr>
                            <w:lang w:val="pl-PL"/>
                          </w:rPr>
                          <w:t xml:space="preserve"> (95% CI -.2594 to -.1712)</w:t>
                        </w:r>
                        <w:r w:rsidR="00BC0F4B">
                          <w:rPr>
                            <w:lang w:val="pl-PL"/>
                          </w:rPr>
                          <w:t>,</w:t>
                        </w:r>
                        <w:r w:rsidRPr="007F1699">
                          <w:rPr>
                            <w:lang w:val="pl-PL"/>
                          </w:rPr>
                          <w:t xml:space="preserve"> p&lt;.001</w:t>
                        </w:r>
                        <w:r w:rsidR="0029553E" w:rsidRPr="007F1699">
                          <w:rPr>
                            <w:lang w:val="pl-PL"/>
                          </w:rPr>
                          <w:t>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2D3EDD" w:rsidRPr="002D3EDD">
        <w:rPr>
          <w:rFonts w:ascii="Times New Roman" w:hAnsi="Times New Roman" w:cs="Times New Roman"/>
          <w:sz w:val="24"/>
          <w:szCs w:val="24"/>
        </w:rPr>
        <w:t>a) Side effect experience</w:t>
      </w:r>
    </w:p>
    <w:p w14:paraId="335EB92E" w14:textId="77777777" w:rsidR="00933433" w:rsidRPr="002D3EDD" w:rsidRDefault="00933433" w:rsidP="009334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F2D979" w14:textId="77777777" w:rsidR="00933433" w:rsidRPr="002D3EDD" w:rsidRDefault="00933433" w:rsidP="009334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8DE6E7" w14:textId="77777777" w:rsidR="00933433" w:rsidRPr="002D3EDD" w:rsidRDefault="00933433" w:rsidP="009334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DFEDA2" w14:textId="77777777" w:rsidR="00933433" w:rsidRPr="002D3EDD" w:rsidRDefault="00933433" w:rsidP="009334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AC1ECB" w14:textId="77777777" w:rsidR="00933433" w:rsidRPr="002D3EDD" w:rsidRDefault="00933433" w:rsidP="009334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261B66" w14:textId="0F693409" w:rsidR="00933433" w:rsidRPr="002D3EDD" w:rsidRDefault="00933433" w:rsidP="00933433">
      <w:pPr>
        <w:rPr>
          <w:rFonts w:ascii="Times New Roman" w:hAnsi="Times New Roman" w:cs="Times New Roman"/>
          <w:sz w:val="24"/>
          <w:szCs w:val="24"/>
        </w:rPr>
      </w:pPr>
      <w:r w:rsidRPr="002D3ED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4383" behindDoc="1" locked="0" layoutInCell="1" allowOverlap="1" wp14:anchorId="4890B898" wp14:editId="763AE9D3">
                <wp:simplePos x="0" y="0"/>
                <wp:positionH relativeFrom="margin">
                  <wp:posOffset>101600</wp:posOffset>
                </wp:positionH>
                <wp:positionV relativeFrom="paragraph">
                  <wp:posOffset>117475</wp:posOffset>
                </wp:positionV>
                <wp:extent cx="5295904" cy="1619250"/>
                <wp:effectExtent l="0" t="0" r="0" b="0"/>
                <wp:wrapNone/>
                <wp:docPr id="60" name="Group 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5904" cy="1619250"/>
                          <a:chOff x="-299254" y="38100"/>
                          <a:chExt cx="5295904" cy="1619250"/>
                        </a:xfrm>
                      </wpg:grpSpPr>
                      <wps:wsp>
                        <wps:cNvPr id="19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95324" y="38100"/>
                            <a:ext cx="2548776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09DEF6B" w14:textId="581B3EA4" w:rsidR="00933433" w:rsidRDefault="00933433" w:rsidP="00933433">
                              <w:r>
                                <w:t xml:space="preserve">B = .0064, </w:t>
                              </w:r>
                              <w:r w:rsidR="00BC0F4B">
                                <w:t xml:space="preserve">(95% CI -.0094 to .0240), </w:t>
                              </w:r>
                              <w:r>
                                <w:t>p&gt;.0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4775" y="1076325"/>
                            <a:ext cx="161925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D811D6" w14:textId="77777777" w:rsidR="00933433" w:rsidRDefault="00933433" w:rsidP="00933433">
                              <w:r>
                                <w:t>Perceived discrimin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19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67121" y="523874"/>
                            <a:ext cx="1345956" cy="3206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502BB1" w14:textId="0D0E3E15" w:rsidR="00933433" w:rsidRDefault="00933433" w:rsidP="00933433">
                              <w:r>
                                <w:t>B = -.2787</w:t>
                              </w:r>
                              <w:r w:rsidR="00BC0F4B">
                                <w:t>,</w:t>
                              </w:r>
                              <w:r>
                                <w:t xml:space="preserve"> p&lt;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52575" y="295274"/>
                            <a:ext cx="1619250" cy="4667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C20431" w14:textId="77777777" w:rsidR="00933433" w:rsidRDefault="00933433" w:rsidP="00933433">
                              <w:pPr>
                                <w:jc w:val="center"/>
                              </w:pPr>
                              <w:r>
                                <w:t>Perceived quality of health ca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19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32125" y="485774"/>
                            <a:ext cx="1296221" cy="4476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3086355" w14:textId="6316EEBD" w:rsidR="00933433" w:rsidRDefault="00933433" w:rsidP="00933433">
                              <w:r>
                                <w:t>B = -.0229</w:t>
                              </w:r>
                              <w:r w:rsidR="00BC0F4B">
                                <w:t xml:space="preserve">, </w:t>
                              </w:r>
                              <w:r>
                                <w:t>p=.398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14650" y="1066800"/>
                            <a:ext cx="161925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2C3220" w14:textId="77777777" w:rsidR="00933433" w:rsidRDefault="00933433" w:rsidP="00933433">
                              <w:pPr>
                                <w:jc w:val="center"/>
                              </w:pPr>
                              <w:r>
                                <w:t>Adheren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192" name="Straight Arrow Connector 192"/>
                        <wps:cNvCnPr/>
                        <wps:spPr>
                          <a:xfrm flipV="1">
                            <a:off x="895343" y="676275"/>
                            <a:ext cx="681832" cy="40005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3" name="Straight Arrow Connector 193"/>
                        <wps:cNvCnPr/>
                        <wps:spPr>
                          <a:xfrm>
                            <a:off x="3171825" y="581025"/>
                            <a:ext cx="571500" cy="48577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299254" y="1409700"/>
                            <a:ext cx="5295904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C01B3B" w14:textId="0DCCB50C" w:rsidR="00933433" w:rsidRPr="00BC0F4B" w:rsidRDefault="00933433" w:rsidP="00933433">
                              <w:pPr>
                                <w:rPr>
                                  <w:lang w:val="pl-PL"/>
                                </w:rPr>
                              </w:pPr>
                              <w:r w:rsidRPr="00BC0F4B">
                                <w:rPr>
                                  <w:lang w:val="pl-PL"/>
                                </w:rPr>
                                <w:t xml:space="preserve">B=-.2110, </w:t>
                              </w:r>
                              <w:r w:rsidR="00BC0F4B" w:rsidRPr="00BC0F4B">
                                <w:rPr>
                                  <w:lang w:val="pl-PL"/>
                                </w:rPr>
                                <w:t xml:space="preserve">(95% CI </w:t>
                              </w:r>
                              <w:r w:rsidR="00BC0F4B">
                                <w:rPr>
                                  <w:lang w:val="pl-PL"/>
                                </w:rPr>
                                <w:t xml:space="preserve">-.2552 to -.1667), </w:t>
                              </w:r>
                              <w:r w:rsidRPr="00BC0F4B">
                                <w:rPr>
                                  <w:lang w:val="pl-PL"/>
                                </w:rPr>
                                <w:t>p&lt;.001, (B = -.2174,</w:t>
                              </w:r>
                              <w:r w:rsidR="00BC0F4B" w:rsidRPr="00BC0F4B">
                                <w:rPr>
                                  <w:lang w:val="pl-PL"/>
                                </w:rPr>
                                <w:t xml:space="preserve"> (95% CI -.2640 to -.1707)</w:t>
                              </w:r>
                              <w:r w:rsidR="00BC0F4B">
                                <w:rPr>
                                  <w:lang w:val="pl-PL"/>
                                </w:rPr>
                                <w:t>,</w:t>
                              </w:r>
                              <w:r w:rsidRPr="00BC0F4B">
                                <w:rPr>
                                  <w:lang w:val="pl-PL"/>
                                </w:rPr>
                                <w:t xml:space="preserve"> p&lt;.00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8" name="Straight Arrow Connector 198"/>
                        <wps:cNvCnPr/>
                        <wps:spPr>
                          <a:xfrm>
                            <a:off x="1724025" y="1209675"/>
                            <a:ext cx="11880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890B898" id="Group 60" o:spid="_x0000_s1089" style="position:absolute;margin-left:8pt;margin-top:9.25pt;width:417pt;height:127.5pt;z-index:-251652097;mso-position-horizontal-relative:margin;mso-width-relative:margin;mso-height-relative:margin" coordorigin="-2992,381" coordsize="52959,16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">
                <v:shape id="Text Box 2" o:spid="_x0000_s1090" type="#_x0000_t202" style="position:absolute;left:10953;top:381;width:25488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" stroked="f">
                  <v:textbox>
                    <w:txbxContent>
                      <w:p w14:paraId="709DEF6B" w14:textId="581B3EA4" w:rsidR="00933433" w:rsidRDefault="00933433" w:rsidP="00933433">
                        <w:r>
                          <w:t xml:space="preserve">B = .0064, </w:t>
                        </w:r>
                        <w:r w:rsidR="00BC0F4B">
                          <w:t xml:space="preserve">(95% CI -.0094 to .0240), </w:t>
                        </w:r>
                        <w:r>
                          <w:t>p&gt;.05</w:t>
                        </w:r>
                      </w:p>
                    </w:txbxContent>
                  </v:textbox>
                </v:shape>
                <v:shape id="Text Box 2" o:spid="_x0000_s1091" type="#_x0000_t202" style="position:absolute;left:1047;top:10763;width:1619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">
                  <v:textbox>
                    <w:txbxContent>
                      <w:p w14:paraId="49D811D6" w14:textId="77777777" w:rsidR="00933433" w:rsidRDefault="00933433" w:rsidP="00933433">
                        <w:r>
                          <w:t>Perceived discrimination</w:t>
                        </w:r>
                      </w:p>
                    </w:txbxContent>
                  </v:textbox>
                </v:shape>
                <v:shape id="Text Box 2" o:spid="_x0000_s1092" type="#_x0000_t202" style="position:absolute;left:2671;top:5238;width:13459;height:32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" stroked="f">
                  <v:textbox>
                    <w:txbxContent>
                      <w:p w14:paraId="77502BB1" w14:textId="0D0E3E15" w:rsidR="00933433" w:rsidRDefault="00933433" w:rsidP="00933433">
                        <w:r>
                          <w:t>B = -.2787</w:t>
                        </w:r>
                        <w:r w:rsidR="00BC0F4B">
                          <w:t>,</w:t>
                        </w:r>
                        <w:r>
                          <w:t xml:space="preserve"> p&lt;.001</w:t>
                        </w:r>
                      </w:p>
                    </w:txbxContent>
                  </v:textbox>
                </v:shape>
                <v:shape id="Text Box 2" o:spid="_x0000_s1093" type="#_x0000_t202" style="position:absolute;left:15525;top:2952;width:16193;height:46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">
                  <v:textbox>
                    <w:txbxContent>
                      <w:p w14:paraId="55C20431" w14:textId="77777777" w:rsidR="00933433" w:rsidRDefault="00933433" w:rsidP="00933433">
                        <w:pPr>
                          <w:jc w:val="center"/>
                        </w:pPr>
                        <w:r>
                          <w:t>Perceived quality of health care</w:t>
                        </w:r>
                      </w:p>
                    </w:txbxContent>
                  </v:textbox>
                </v:shape>
                <v:shape id="Text Box 2" o:spid="_x0000_s1094" type="#_x0000_t202" style="position:absolute;left:33321;top:4857;width:12962;height:4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" stroked="f">
                  <v:textbox>
                    <w:txbxContent>
                      <w:p w14:paraId="43086355" w14:textId="6316EEBD" w:rsidR="00933433" w:rsidRDefault="00933433" w:rsidP="00933433">
                        <w:r>
                          <w:t>B = -.0229</w:t>
                        </w:r>
                        <w:r w:rsidR="00BC0F4B">
                          <w:t xml:space="preserve">, </w:t>
                        </w:r>
                        <w:r>
                          <w:t>p=.3981</w:t>
                        </w:r>
                      </w:p>
                    </w:txbxContent>
                  </v:textbox>
                </v:shape>
                <v:shape id="Text Box 2" o:spid="_x0000_s1095" type="#_x0000_t202" style="position:absolute;left:29146;top:10668;width:1619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">
                  <v:textbox>
                    <w:txbxContent>
                      <w:p w14:paraId="032C3220" w14:textId="77777777" w:rsidR="00933433" w:rsidRDefault="00933433" w:rsidP="00933433">
                        <w:pPr>
                          <w:jc w:val="center"/>
                        </w:pPr>
                        <w:r>
                          <w:t>Adherence</w:t>
                        </w:r>
                      </w:p>
                    </w:txbxContent>
                  </v:textbox>
                </v:shape>
                <v:shape id="Straight Arrow Connector 192" o:spid="_x0000_s1096" type="#_x0000_t32" style="position:absolute;left:8953;top:6762;width:6818;height:400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" strokecolor="black [3213]" strokeweight=".5pt">
                  <v:stroke endarrow="block" joinstyle="miter"/>
                </v:shape>
                <v:shape id="Straight Arrow Connector 193" o:spid="_x0000_s1097" type="#_x0000_t32" style="position:absolute;left:31718;top:5810;width:5715;height:4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" strokecolor="black [3213]" strokeweight=".5pt">
                  <v:stroke endarrow="block" joinstyle="miter"/>
                </v:shape>
                <v:shape id="Text Box 2" o:spid="_x0000_s1098" type="#_x0000_t202" style="position:absolute;left:-2992;top:14097;width:52958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" stroked="f">
                  <v:textbox>
                    <w:txbxContent>
                      <w:p w14:paraId="48C01B3B" w14:textId="0DCCB50C" w:rsidR="00933433" w:rsidRPr="00BC0F4B" w:rsidRDefault="00933433" w:rsidP="00933433">
                        <w:pPr>
                          <w:rPr>
                            <w:lang w:val="pl-PL"/>
                          </w:rPr>
                        </w:pPr>
                        <w:r w:rsidRPr="00BC0F4B">
                          <w:rPr>
                            <w:lang w:val="pl-PL"/>
                          </w:rPr>
                          <w:t xml:space="preserve">B=-.2110, </w:t>
                        </w:r>
                        <w:r w:rsidR="00BC0F4B" w:rsidRPr="00BC0F4B">
                          <w:rPr>
                            <w:lang w:val="pl-PL"/>
                          </w:rPr>
                          <w:t xml:space="preserve">(95% CI </w:t>
                        </w:r>
                        <w:r w:rsidR="00BC0F4B">
                          <w:rPr>
                            <w:lang w:val="pl-PL"/>
                          </w:rPr>
                          <w:t xml:space="preserve">-.2552 to -.1667), </w:t>
                        </w:r>
                        <w:r w:rsidRPr="00BC0F4B">
                          <w:rPr>
                            <w:lang w:val="pl-PL"/>
                          </w:rPr>
                          <w:t>p&lt;.001, (B = -.2174,</w:t>
                        </w:r>
                        <w:r w:rsidR="00BC0F4B" w:rsidRPr="00BC0F4B">
                          <w:rPr>
                            <w:lang w:val="pl-PL"/>
                          </w:rPr>
                          <w:t xml:space="preserve"> (95% CI -.2640 to -.1707)</w:t>
                        </w:r>
                        <w:r w:rsidR="00BC0F4B">
                          <w:rPr>
                            <w:lang w:val="pl-PL"/>
                          </w:rPr>
                          <w:t>,</w:t>
                        </w:r>
                        <w:r w:rsidRPr="00BC0F4B">
                          <w:rPr>
                            <w:lang w:val="pl-PL"/>
                          </w:rPr>
                          <w:t xml:space="preserve"> p&lt;.001)</w:t>
                        </w:r>
                      </w:p>
                    </w:txbxContent>
                  </v:textbox>
                </v:shape>
                <v:shape id="Straight Arrow Connector 198" o:spid="_x0000_s1099" type="#_x0000_t32" style="position:absolute;left:17240;top:12096;width:118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" strokecolor="black [3213]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  <w:r w:rsidR="002D3EDD" w:rsidRPr="002D3EDD">
        <w:rPr>
          <w:rFonts w:ascii="Times New Roman" w:hAnsi="Times New Roman" w:cs="Times New Roman"/>
          <w:sz w:val="24"/>
          <w:szCs w:val="24"/>
        </w:rPr>
        <w:t>b) Perceived quality of healthcare</w:t>
      </w:r>
    </w:p>
    <w:p w14:paraId="6BF60719" w14:textId="77777777" w:rsidR="00933433" w:rsidRPr="002D3EDD" w:rsidRDefault="00933433" w:rsidP="009334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7B2B43" w14:textId="77777777" w:rsidR="00933433" w:rsidRPr="002D3EDD" w:rsidRDefault="00933433" w:rsidP="009334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3799D0" w14:textId="77777777" w:rsidR="00933433" w:rsidRPr="002D3EDD" w:rsidRDefault="00933433" w:rsidP="009334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146653" w14:textId="77777777" w:rsidR="00933433" w:rsidRPr="002D3EDD" w:rsidRDefault="00933433" w:rsidP="009334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A66CF9" w14:textId="6F60698D" w:rsidR="00933433" w:rsidRDefault="00933433" w:rsidP="009334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EBFAB0" w14:textId="60BE40E1" w:rsidR="00933433" w:rsidRPr="002D3EDD" w:rsidRDefault="00B66B91" w:rsidP="002D3E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00224" behindDoc="1" locked="0" layoutInCell="1" allowOverlap="1" wp14:anchorId="5A9E4346" wp14:editId="76377D34">
                <wp:simplePos x="0" y="0"/>
                <wp:positionH relativeFrom="margin">
                  <wp:posOffset>222250</wp:posOffset>
                </wp:positionH>
                <wp:positionV relativeFrom="paragraph">
                  <wp:posOffset>93980</wp:posOffset>
                </wp:positionV>
                <wp:extent cx="5334000" cy="1552575"/>
                <wp:effectExtent l="0" t="0" r="0" b="9525"/>
                <wp:wrapNone/>
                <wp:docPr id="199" name="Group 1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4000" cy="1552575"/>
                          <a:chOff x="-209486" y="66675"/>
                          <a:chExt cx="5334593" cy="1552575"/>
                        </a:xfrm>
                      </wpg:grpSpPr>
                      <wps:wsp>
                        <wps:cNvPr id="20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04828" y="66675"/>
                            <a:ext cx="2553266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046E89" w14:textId="2262AB20" w:rsidR="00933433" w:rsidRDefault="00933433" w:rsidP="00933433">
                              <w:r>
                                <w:t xml:space="preserve">B = .0249, </w:t>
                              </w:r>
                              <w:r w:rsidR="00B66B91">
                                <w:t xml:space="preserve">(95% CI .0072 to .0458), </w:t>
                              </w:r>
                              <w:r>
                                <w:t>p&lt;.0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62778" y="488949"/>
                            <a:ext cx="1457486" cy="43815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919AA1" w14:textId="0CDA36C6" w:rsidR="00933433" w:rsidRDefault="00933433" w:rsidP="00933433">
                              <w:r>
                                <w:t>B = -.4433,</w:t>
                              </w:r>
                              <w:r w:rsidR="001558D5">
                                <w:t xml:space="preserve"> </w:t>
                              </w:r>
                              <w:r>
                                <w:t>p&lt;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4775" y="1076325"/>
                            <a:ext cx="161925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40E673" w14:textId="77777777" w:rsidR="00933433" w:rsidRDefault="00933433" w:rsidP="00933433">
                              <w:r>
                                <w:t>Perceived discrimin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20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52575" y="295275"/>
                            <a:ext cx="1619250" cy="476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2778CD" w14:textId="77777777" w:rsidR="00933433" w:rsidRDefault="00933433" w:rsidP="00933433">
                              <w:pPr>
                                <w:jc w:val="center"/>
                              </w:pPr>
                              <w:r>
                                <w:t>Patient doctor relationshi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20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14650" y="1066800"/>
                            <a:ext cx="161925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95350E" w14:textId="77777777" w:rsidR="00933433" w:rsidRDefault="00933433" w:rsidP="00933433">
                              <w:pPr>
                                <w:jc w:val="center"/>
                              </w:pPr>
                              <w:r>
                                <w:t>Adheren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203" name="Straight Arrow Connector 203"/>
                        <wps:cNvCnPr/>
                        <wps:spPr>
                          <a:xfrm flipV="1">
                            <a:off x="895350" y="590550"/>
                            <a:ext cx="638175" cy="48577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82643" y="469899"/>
                            <a:ext cx="1569385" cy="4572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C40B16" w14:textId="121AE234" w:rsidR="00933433" w:rsidRDefault="00933433" w:rsidP="00933433">
                              <w:r>
                                <w:t>B = -.0562</w:t>
                              </w:r>
                              <w:r w:rsidR="001558D5">
                                <w:t>,</w:t>
                              </w:r>
                              <w:r>
                                <w:t xml:space="preserve"> p=.002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4" name="Straight Arrow Connector 204"/>
                        <wps:cNvCnPr/>
                        <wps:spPr>
                          <a:xfrm>
                            <a:off x="3171825" y="581025"/>
                            <a:ext cx="571500" cy="48577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209486" y="1371600"/>
                            <a:ext cx="5334593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A518CE" w14:textId="3363B2A8" w:rsidR="00933433" w:rsidRPr="00B66B91" w:rsidRDefault="00933433" w:rsidP="00933433">
                              <w:pPr>
                                <w:rPr>
                                  <w:lang w:val="pl-PL"/>
                                </w:rPr>
                              </w:pPr>
                              <w:r w:rsidRPr="00B66B91">
                                <w:rPr>
                                  <w:lang w:val="pl-PL"/>
                                </w:rPr>
                                <w:t>B= -.2074,</w:t>
                              </w:r>
                              <w:r w:rsidR="001558D5" w:rsidRPr="00B66B91">
                                <w:rPr>
                                  <w:lang w:val="pl-PL"/>
                                </w:rPr>
                                <w:t xml:space="preserve"> (</w:t>
                              </w:r>
                              <w:r w:rsidR="00B66B91" w:rsidRPr="00B66B91">
                                <w:rPr>
                                  <w:lang w:val="pl-PL"/>
                                </w:rPr>
                                <w:t>95% CI</w:t>
                              </w:r>
                              <w:r w:rsidR="00B66B91">
                                <w:rPr>
                                  <w:lang w:val="pl-PL"/>
                                </w:rPr>
                                <w:t xml:space="preserve"> </w:t>
                              </w:r>
                              <w:r w:rsidR="001558D5" w:rsidRPr="00B66B91">
                                <w:rPr>
                                  <w:lang w:val="pl-PL"/>
                                </w:rPr>
                                <w:t>-.2514 to -.1633),</w:t>
                              </w:r>
                              <w:r w:rsidRPr="00B66B91">
                                <w:rPr>
                                  <w:lang w:val="pl-PL"/>
                                </w:rPr>
                                <w:t xml:space="preserve"> p&lt;.001, (B = -.2323, </w:t>
                              </w:r>
                              <w:r w:rsidR="001558D5" w:rsidRPr="00B66B91">
                                <w:rPr>
                                  <w:lang w:val="pl-PL"/>
                                </w:rPr>
                                <w:t xml:space="preserve">(95% CI -.2790 to -.3489), </w:t>
                              </w:r>
                              <w:r w:rsidRPr="00B66B91">
                                <w:rPr>
                                  <w:lang w:val="pl-PL"/>
                                </w:rPr>
                                <w:t>p&lt;.00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9" name="Straight Arrow Connector 209"/>
                        <wps:cNvCnPr/>
                        <wps:spPr>
                          <a:xfrm>
                            <a:off x="1724025" y="1209675"/>
                            <a:ext cx="11880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9E4346" id="Group 199" o:spid="_x0000_s1100" style="position:absolute;margin-left:17.5pt;margin-top:7.4pt;width:420pt;height:122.25pt;z-index:-251616256;mso-position-horizontal-relative:margin;mso-width-relative:margin;mso-height-relative:margin" coordorigin="-2094,666" coordsize="53345,15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">
                <v:shape id="Text Box 2" o:spid="_x0000_s1101" type="#_x0000_t202" style="position:absolute;left:11048;top:666;width:25532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" stroked="f">
                  <v:textbox>
                    <w:txbxContent>
                      <w:p w14:paraId="46046E89" w14:textId="2262AB20" w:rsidR="00933433" w:rsidRDefault="00933433" w:rsidP="00933433">
                        <w:r>
                          <w:t xml:space="preserve">B = .0249, </w:t>
                        </w:r>
                        <w:r w:rsidR="00B66B91">
                          <w:t xml:space="preserve">(95% CI .0072 to .0458), </w:t>
                        </w:r>
                        <w:r>
                          <w:t>p&lt;.05</w:t>
                        </w:r>
                      </w:p>
                    </w:txbxContent>
                  </v:textbox>
                </v:shape>
                <v:shape id="Text Box 2" o:spid="_x0000_s1102" type="#_x0000_t202" style="position:absolute;left:1627;top:4889;width:14575;height:4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" stroked="f">
                  <v:textbox>
                    <w:txbxContent>
                      <w:p w14:paraId="56919AA1" w14:textId="0CDA36C6" w:rsidR="00933433" w:rsidRDefault="00933433" w:rsidP="00933433">
                        <w:r>
                          <w:t>B = -.4433,</w:t>
                        </w:r>
                        <w:r w:rsidR="001558D5">
                          <w:t xml:space="preserve"> </w:t>
                        </w:r>
                        <w:r>
                          <w:t>p&lt;.001</w:t>
                        </w:r>
                      </w:p>
                    </w:txbxContent>
                  </v:textbox>
                </v:shape>
                <v:shape id="Text Box 2" o:spid="_x0000_s1103" type="#_x0000_t202" style="position:absolute;left:1047;top:10763;width:1619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">
                  <v:textbox>
                    <w:txbxContent>
                      <w:p w14:paraId="1640E673" w14:textId="77777777" w:rsidR="00933433" w:rsidRDefault="00933433" w:rsidP="00933433">
                        <w:r>
                          <w:t>Perceived discrimination</w:t>
                        </w:r>
                      </w:p>
                    </w:txbxContent>
                  </v:textbox>
                </v:shape>
                <v:shape id="Text Box 2" o:spid="_x0000_s1104" type="#_x0000_t202" style="position:absolute;left:15525;top:2952;width:16193;height:4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">
                  <v:textbox>
                    <w:txbxContent>
                      <w:p w14:paraId="632778CD" w14:textId="77777777" w:rsidR="00933433" w:rsidRDefault="00933433" w:rsidP="00933433">
                        <w:pPr>
                          <w:jc w:val="center"/>
                        </w:pPr>
                        <w:r>
                          <w:t>Patient doctor relationship</w:t>
                        </w:r>
                      </w:p>
                    </w:txbxContent>
                  </v:textbox>
                </v:shape>
                <v:shape id="Text Box 2" o:spid="_x0000_s1105" type="#_x0000_t202" style="position:absolute;left:29146;top:10668;width:1619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">
                  <v:textbox>
                    <w:txbxContent>
                      <w:p w14:paraId="7995350E" w14:textId="77777777" w:rsidR="00933433" w:rsidRDefault="00933433" w:rsidP="00933433">
                        <w:pPr>
                          <w:jc w:val="center"/>
                        </w:pPr>
                        <w:r>
                          <w:t>Adherence</w:t>
                        </w:r>
                      </w:p>
                    </w:txbxContent>
                  </v:textbox>
                </v:shape>
                <v:shape id="Straight Arrow Connector 203" o:spid="_x0000_s1106" type="#_x0000_t32" style="position:absolute;left:8953;top:5905;width:6382;height:485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" strokecolor="black [3213]" strokeweight=".5pt">
                  <v:stroke endarrow="block" joinstyle="miter"/>
                </v:shape>
                <v:shape id="Text Box 2" o:spid="_x0000_s1107" type="#_x0000_t202" style="position:absolute;left:32826;top:4698;width:15694;height:45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" stroked="f">
                  <v:textbox>
                    <w:txbxContent>
                      <w:p w14:paraId="28C40B16" w14:textId="121AE234" w:rsidR="00933433" w:rsidRDefault="00933433" w:rsidP="00933433">
                        <w:r>
                          <w:t>B = -.0562</w:t>
                        </w:r>
                        <w:r w:rsidR="001558D5">
                          <w:t>,</w:t>
                        </w:r>
                        <w:r>
                          <w:t xml:space="preserve"> p=.0027</w:t>
                        </w:r>
                      </w:p>
                    </w:txbxContent>
                  </v:textbox>
                </v:shape>
                <v:shape id="Straight Arrow Connector 204" o:spid="_x0000_s1108" type="#_x0000_t32" style="position:absolute;left:31718;top:5810;width:5715;height:4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" strokecolor="black [3213]" strokeweight=".5pt">
                  <v:stroke endarrow="block" joinstyle="miter"/>
                </v:shape>
                <v:shape id="Text Box 2" o:spid="_x0000_s1109" type="#_x0000_t202" style="position:absolute;left:-2094;top:13716;width:53345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" stroked="f">
                  <v:textbox>
                    <w:txbxContent>
                      <w:p w14:paraId="52A518CE" w14:textId="3363B2A8" w:rsidR="00933433" w:rsidRPr="00B66B91" w:rsidRDefault="00933433" w:rsidP="00933433">
                        <w:pPr>
                          <w:rPr>
                            <w:lang w:val="pl-PL"/>
                          </w:rPr>
                        </w:pPr>
                        <w:r w:rsidRPr="00B66B91">
                          <w:rPr>
                            <w:lang w:val="pl-PL"/>
                          </w:rPr>
                          <w:t>B= -.2074,</w:t>
                        </w:r>
                        <w:r w:rsidR="001558D5" w:rsidRPr="00B66B91">
                          <w:rPr>
                            <w:lang w:val="pl-PL"/>
                          </w:rPr>
                          <w:t xml:space="preserve"> (</w:t>
                        </w:r>
                        <w:r w:rsidR="00B66B91" w:rsidRPr="00B66B91">
                          <w:rPr>
                            <w:lang w:val="pl-PL"/>
                          </w:rPr>
                          <w:t>95% CI</w:t>
                        </w:r>
                        <w:r w:rsidR="00B66B91">
                          <w:rPr>
                            <w:lang w:val="pl-PL"/>
                          </w:rPr>
                          <w:t xml:space="preserve"> </w:t>
                        </w:r>
                        <w:r w:rsidR="001558D5" w:rsidRPr="00B66B91">
                          <w:rPr>
                            <w:lang w:val="pl-PL"/>
                          </w:rPr>
                          <w:t>-.2514 to -.1633),</w:t>
                        </w:r>
                        <w:r w:rsidRPr="00B66B91">
                          <w:rPr>
                            <w:lang w:val="pl-PL"/>
                          </w:rPr>
                          <w:t xml:space="preserve"> p&lt;.001, (B = -.2323, </w:t>
                        </w:r>
                        <w:r w:rsidR="001558D5" w:rsidRPr="00B66B91">
                          <w:rPr>
                            <w:lang w:val="pl-PL"/>
                          </w:rPr>
                          <w:t xml:space="preserve">(95% CI -.2790 to -.3489), </w:t>
                        </w:r>
                        <w:r w:rsidRPr="00B66B91">
                          <w:rPr>
                            <w:lang w:val="pl-PL"/>
                          </w:rPr>
                          <w:t>p&lt;.001)</w:t>
                        </w:r>
                      </w:p>
                    </w:txbxContent>
                  </v:textbox>
                </v:shape>
                <v:shape id="Straight Arrow Connector 209" o:spid="_x0000_s1110" type="#_x0000_t32" style="position:absolute;left:17240;top:12096;width:118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" strokecolor="black [3213]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  <w:r w:rsidR="002D3EDD" w:rsidRPr="002D3EDD">
        <w:rPr>
          <w:rFonts w:ascii="Times New Roman" w:hAnsi="Times New Roman" w:cs="Times New Roman"/>
          <w:sz w:val="24"/>
          <w:szCs w:val="24"/>
        </w:rPr>
        <w:t>c) Patient doctor relationship</w:t>
      </w:r>
    </w:p>
    <w:p w14:paraId="7CFD1C55" w14:textId="77777777" w:rsidR="00933433" w:rsidRPr="002D3EDD" w:rsidRDefault="00933433" w:rsidP="009334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34E663" w14:textId="77777777" w:rsidR="00933433" w:rsidRPr="002D3EDD" w:rsidRDefault="00933433" w:rsidP="009334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772108" w14:textId="77777777" w:rsidR="00933433" w:rsidRPr="002D3EDD" w:rsidRDefault="00933433" w:rsidP="009334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3B0B2B" w14:textId="77777777" w:rsidR="00933433" w:rsidRPr="002D3EDD" w:rsidRDefault="00933433" w:rsidP="009334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28539A" w14:textId="3D2F9BB2" w:rsidR="00933433" w:rsidRPr="002D3EDD" w:rsidRDefault="00933433" w:rsidP="009334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1C12C2" w14:textId="6674DA85" w:rsidR="00933433" w:rsidRPr="002D3EDD" w:rsidRDefault="00806B64" w:rsidP="00933433">
      <w:pPr>
        <w:rPr>
          <w:rFonts w:ascii="Times New Roman" w:hAnsi="Times New Roman" w:cs="Times New Roman"/>
          <w:sz w:val="24"/>
          <w:szCs w:val="24"/>
        </w:rPr>
      </w:pPr>
      <w:r w:rsidRPr="002D3ED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0527" behindDoc="1" locked="0" layoutInCell="1" allowOverlap="1" wp14:anchorId="67CD355A" wp14:editId="6A190A1D">
                <wp:simplePos x="0" y="0"/>
                <wp:positionH relativeFrom="margin">
                  <wp:posOffset>101600</wp:posOffset>
                </wp:positionH>
                <wp:positionV relativeFrom="paragraph">
                  <wp:posOffset>95885</wp:posOffset>
                </wp:positionV>
                <wp:extent cx="5505322" cy="1571625"/>
                <wp:effectExtent l="0" t="0" r="635" b="9525"/>
                <wp:wrapNone/>
                <wp:docPr id="210" name="Group 2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5322" cy="1571625"/>
                          <a:chOff x="-352435" y="66675"/>
                          <a:chExt cx="5505388" cy="1571625"/>
                        </a:xfrm>
                      </wpg:grpSpPr>
                      <wps:wsp>
                        <wps:cNvPr id="2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80999" y="66675"/>
                            <a:ext cx="2562331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1E5621" w14:textId="3FDDC8F0" w:rsidR="00933433" w:rsidRDefault="00933433" w:rsidP="00933433">
                              <w:r>
                                <w:t>B = .0108,</w:t>
                              </w:r>
                              <w:r w:rsidR="00806B64">
                                <w:t xml:space="preserve"> (95% CI -.0015 to .0263),</w:t>
                              </w:r>
                              <w:r>
                                <w:t xml:space="preserve"> p&gt;.0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4775" y="1076325"/>
                            <a:ext cx="161925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1DED88" w14:textId="77777777" w:rsidR="00933433" w:rsidRDefault="00933433" w:rsidP="00933433">
                              <w:r>
                                <w:t>Perceived discrimin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2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0445" y="504825"/>
                            <a:ext cx="1479537" cy="4381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75AC49" w14:textId="46C532F5" w:rsidR="00933433" w:rsidRDefault="00933433" w:rsidP="00933433">
                              <w:r>
                                <w:t>B = -.1658</w:t>
                              </w:r>
                              <w:r w:rsidR="00806B64">
                                <w:t xml:space="preserve">, </w:t>
                              </w:r>
                              <w:r>
                                <w:t>p&lt;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52575" y="295274"/>
                            <a:ext cx="1619250" cy="4667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DEE388" w14:textId="77777777" w:rsidR="00933433" w:rsidRDefault="00933433" w:rsidP="00933433">
                              <w:pPr>
                                <w:jc w:val="center"/>
                              </w:pPr>
                              <w:r>
                                <w:t>Perceived doctor empath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2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14650" y="1066800"/>
                            <a:ext cx="161925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B0CEB6A" w14:textId="77777777" w:rsidR="00933433" w:rsidRDefault="00933433" w:rsidP="00933433">
                              <w:pPr>
                                <w:jc w:val="center"/>
                              </w:pPr>
                              <w:r>
                                <w:t>Adheren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2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47374" y="511175"/>
                            <a:ext cx="1386602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64F4F2" w14:textId="57468F3B" w:rsidR="00933433" w:rsidRDefault="00933433" w:rsidP="00933433">
                              <w:r>
                                <w:t>B = -.0652</w:t>
                              </w:r>
                              <w:r w:rsidR="00806B64">
                                <w:t>,</w:t>
                              </w:r>
                              <w:r>
                                <w:t xml:space="preserve"> p=.074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4" name="Straight Arrow Connector 214"/>
                        <wps:cNvCnPr/>
                        <wps:spPr>
                          <a:xfrm flipV="1">
                            <a:off x="895350" y="590550"/>
                            <a:ext cx="638175" cy="48577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5" name="Straight Arrow Connector 215"/>
                        <wps:cNvCnPr/>
                        <wps:spPr>
                          <a:xfrm>
                            <a:off x="3171825" y="581025"/>
                            <a:ext cx="571500" cy="48577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352435" y="1390650"/>
                            <a:ext cx="5505388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8538CD" w14:textId="240B5AD2" w:rsidR="00933433" w:rsidRPr="00806B64" w:rsidRDefault="00933433" w:rsidP="00933433">
                              <w:pPr>
                                <w:rPr>
                                  <w:lang w:val="pl-PL"/>
                                </w:rPr>
                              </w:pPr>
                              <w:r w:rsidRPr="00806B64">
                                <w:rPr>
                                  <w:lang w:val="pl-PL"/>
                                </w:rPr>
                                <w:t>B= -.2102,</w:t>
                              </w:r>
                              <w:r w:rsidR="00806B64" w:rsidRPr="00806B64">
                                <w:rPr>
                                  <w:lang w:val="pl-PL"/>
                                </w:rPr>
                                <w:t xml:space="preserve"> (95% CI -.2545 to -.1660), </w:t>
                              </w:r>
                              <w:r w:rsidRPr="00806B64">
                                <w:rPr>
                                  <w:lang w:val="pl-PL"/>
                                </w:rPr>
                                <w:t xml:space="preserve"> p&lt;.001, (B = -.2211, </w:t>
                              </w:r>
                              <w:r w:rsidR="00806B64" w:rsidRPr="00806B64">
                                <w:rPr>
                                  <w:lang w:val="pl-PL"/>
                                </w:rPr>
                                <w:t xml:space="preserve">(95% CI </w:t>
                              </w:r>
                              <w:r w:rsidR="00806B64">
                                <w:rPr>
                                  <w:lang w:val="pl-PL"/>
                                </w:rPr>
                                <w:t xml:space="preserve">-.2668 to -.1753), </w:t>
                              </w:r>
                              <w:r w:rsidRPr="00806B64">
                                <w:rPr>
                                  <w:lang w:val="pl-PL"/>
                                </w:rPr>
                                <w:t>p&lt;.00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1" name="Straight Arrow Connector 221"/>
                        <wps:cNvCnPr/>
                        <wps:spPr>
                          <a:xfrm>
                            <a:off x="1724025" y="1209675"/>
                            <a:ext cx="11880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7CD355A" id="Group 210" o:spid="_x0000_s1111" style="position:absolute;margin-left:8pt;margin-top:7.55pt;width:433.5pt;height:123.75pt;z-index:-251645953;mso-position-horizontal-relative:margin;mso-width-relative:margin;mso-height-relative:margin" coordorigin="-3524,666" coordsize="55053,157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">
                <v:shape id="Text Box 2" o:spid="_x0000_s1112" type="#_x0000_t202" style="position:absolute;left:11809;top:666;width:25624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" stroked="f">
                  <v:textbox>
                    <w:txbxContent>
                      <w:p w14:paraId="2E1E5621" w14:textId="3FDDC8F0" w:rsidR="00933433" w:rsidRDefault="00933433" w:rsidP="00933433">
                        <w:r>
                          <w:t>B = .0108,</w:t>
                        </w:r>
                        <w:r w:rsidR="00806B64">
                          <w:t xml:space="preserve"> (95% CI -.0015 to .0263),</w:t>
                        </w:r>
                        <w:r>
                          <w:t xml:space="preserve"> p&gt;.05</w:t>
                        </w:r>
                      </w:p>
                    </w:txbxContent>
                  </v:textbox>
                </v:shape>
                <v:shape id="Text Box 2" o:spid="_x0000_s1113" type="#_x0000_t202" style="position:absolute;left:1047;top:10763;width:1619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">
                  <v:textbox>
                    <w:txbxContent>
                      <w:p w14:paraId="3E1DED88" w14:textId="77777777" w:rsidR="00933433" w:rsidRDefault="00933433" w:rsidP="00933433">
                        <w:r>
                          <w:t>Perceived discrimination</w:t>
                        </w:r>
                      </w:p>
                    </w:txbxContent>
                  </v:textbox>
                </v:shape>
                <v:shape id="Text Box 2" o:spid="_x0000_s1114" type="#_x0000_t202" style="position:absolute;left:1404;top:5048;width:14795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" stroked="f">
                  <v:textbox>
                    <w:txbxContent>
                      <w:p w14:paraId="4F75AC49" w14:textId="46C532F5" w:rsidR="00933433" w:rsidRDefault="00933433" w:rsidP="00933433">
                        <w:r>
                          <w:t>B = -.1658</w:t>
                        </w:r>
                        <w:r w:rsidR="00806B64">
                          <w:t xml:space="preserve">, </w:t>
                        </w:r>
                        <w:r>
                          <w:t>p&lt;.001</w:t>
                        </w:r>
                      </w:p>
                    </w:txbxContent>
                  </v:textbox>
                </v:shape>
                <v:shape id="Text Box 2" o:spid="_x0000_s1115" type="#_x0000_t202" style="position:absolute;left:15525;top:2952;width:16193;height:4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">
                  <v:textbox>
                    <w:txbxContent>
                      <w:p w14:paraId="12DEE388" w14:textId="77777777" w:rsidR="00933433" w:rsidRDefault="00933433" w:rsidP="00933433">
                        <w:pPr>
                          <w:jc w:val="center"/>
                        </w:pPr>
                        <w:r>
                          <w:t>Perceived doctor empathy</w:t>
                        </w:r>
                      </w:p>
                    </w:txbxContent>
                  </v:textbox>
                </v:shape>
                <v:shape id="Text Box 2" o:spid="_x0000_s1116" type="#_x0000_t202" style="position:absolute;left:29146;top:10668;width:1619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">
                  <v:textbox>
                    <w:txbxContent>
                      <w:p w14:paraId="1B0CEB6A" w14:textId="77777777" w:rsidR="00933433" w:rsidRDefault="00933433" w:rsidP="00933433">
                        <w:pPr>
                          <w:jc w:val="center"/>
                        </w:pPr>
                        <w:r>
                          <w:t>Adherence</w:t>
                        </w:r>
                      </w:p>
                    </w:txbxContent>
                  </v:textbox>
                </v:shape>
                <v:shape id="Text Box 2" o:spid="_x0000_s1117" type="#_x0000_t202" style="position:absolute;left:33473;top:5111;width:13866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" stroked="f">
                  <v:textbox>
                    <w:txbxContent>
                      <w:p w14:paraId="6464F4F2" w14:textId="57468F3B" w:rsidR="00933433" w:rsidRDefault="00933433" w:rsidP="00933433">
                        <w:r>
                          <w:t>B = -.0652</w:t>
                        </w:r>
                        <w:r w:rsidR="00806B64">
                          <w:t>,</w:t>
                        </w:r>
                        <w:r>
                          <w:t xml:space="preserve"> p=.0748</w:t>
                        </w:r>
                      </w:p>
                    </w:txbxContent>
                  </v:textbox>
                </v:shape>
                <v:shape id="Straight Arrow Connector 214" o:spid="_x0000_s1118" type="#_x0000_t32" style="position:absolute;left:8953;top:5905;width:6382;height:485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" strokecolor="black [3213]" strokeweight=".5pt">
                  <v:stroke endarrow="block" joinstyle="miter"/>
                </v:shape>
                <v:shape id="Straight Arrow Connector 215" o:spid="_x0000_s1119" type="#_x0000_t32" style="position:absolute;left:31718;top:5810;width:5715;height:4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" strokecolor="black [3213]" strokeweight=".5pt">
                  <v:stroke endarrow="block" joinstyle="miter"/>
                </v:shape>
                <v:shape id="Text Box 2" o:spid="_x0000_s1120" type="#_x0000_t202" style="position:absolute;left:-3524;top:13906;width:55053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" stroked="f">
                  <v:textbox>
                    <w:txbxContent>
                      <w:p w14:paraId="138538CD" w14:textId="240B5AD2" w:rsidR="00933433" w:rsidRPr="00806B64" w:rsidRDefault="00933433" w:rsidP="00933433">
                        <w:pPr>
                          <w:rPr>
                            <w:lang w:val="pl-PL"/>
                          </w:rPr>
                        </w:pPr>
                        <w:r w:rsidRPr="00806B64">
                          <w:rPr>
                            <w:lang w:val="pl-PL"/>
                          </w:rPr>
                          <w:t>B= -.2102,</w:t>
                        </w:r>
                        <w:r w:rsidR="00806B64" w:rsidRPr="00806B64">
                          <w:rPr>
                            <w:lang w:val="pl-PL"/>
                          </w:rPr>
                          <w:t xml:space="preserve"> (95% CI -.2545 to -.1660), </w:t>
                        </w:r>
                        <w:r w:rsidRPr="00806B64">
                          <w:rPr>
                            <w:lang w:val="pl-PL"/>
                          </w:rPr>
                          <w:t xml:space="preserve"> p&lt;.001, (B = -.2211, </w:t>
                        </w:r>
                        <w:r w:rsidR="00806B64" w:rsidRPr="00806B64">
                          <w:rPr>
                            <w:lang w:val="pl-PL"/>
                          </w:rPr>
                          <w:t xml:space="preserve">(95% CI </w:t>
                        </w:r>
                        <w:r w:rsidR="00806B64">
                          <w:rPr>
                            <w:lang w:val="pl-PL"/>
                          </w:rPr>
                          <w:t xml:space="preserve">-.2668 to -.1753), </w:t>
                        </w:r>
                        <w:r w:rsidRPr="00806B64">
                          <w:rPr>
                            <w:lang w:val="pl-PL"/>
                          </w:rPr>
                          <w:t>p&lt;.001)</w:t>
                        </w:r>
                      </w:p>
                    </w:txbxContent>
                  </v:textbox>
                </v:shape>
                <v:shape id="Straight Arrow Connector 221" o:spid="_x0000_s1121" type="#_x0000_t32" style="position:absolute;left:17240;top:12096;width:118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" strokecolor="black [3213]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  <w:r w:rsidR="002D3EDD" w:rsidRPr="002D3EDD">
        <w:rPr>
          <w:rFonts w:ascii="Times New Roman" w:hAnsi="Times New Roman" w:cs="Times New Roman"/>
          <w:sz w:val="24"/>
          <w:szCs w:val="24"/>
        </w:rPr>
        <w:t>d) Perceived doctor empathy</w:t>
      </w:r>
    </w:p>
    <w:p w14:paraId="37F850EC" w14:textId="77777777" w:rsidR="002D3EDD" w:rsidRDefault="002D3EDD" w:rsidP="009334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95870D" w14:textId="77777777" w:rsidR="002D3EDD" w:rsidRDefault="002D3EDD" w:rsidP="009334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C044D0" w14:textId="77777777" w:rsidR="002D3EDD" w:rsidRDefault="002D3EDD" w:rsidP="009334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C9293F" w14:textId="77777777" w:rsidR="002D3EDD" w:rsidRDefault="002D3EDD" w:rsidP="009334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CCE03C" w14:textId="77777777" w:rsidR="002D3EDD" w:rsidRDefault="002D3EDD" w:rsidP="009334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08982E" w14:textId="12C15CD3" w:rsidR="00933433" w:rsidRDefault="00933433" w:rsidP="00C11AEC">
      <w:pPr>
        <w:rPr>
          <w:rFonts w:ascii="Times New Roman" w:hAnsi="Times New Roman" w:cs="Times New Roman"/>
          <w:sz w:val="24"/>
          <w:szCs w:val="24"/>
          <w:lang w:val="pt-PT"/>
        </w:rPr>
      </w:pPr>
      <w:r w:rsidRPr="002D3ED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02272" behindDoc="1" locked="0" layoutInCell="1" allowOverlap="1" wp14:anchorId="6B3CCBD5" wp14:editId="3029FF95">
                <wp:simplePos x="0" y="0"/>
                <wp:positionH relativeFrom="margin">
                  <wp:posOffset>209550</wp:posOffset>
                </wp:positionH>
                <wp:positionV relativeFrom="paragraph">
                  <wp:posOffset>129540</wp:posOffset>
                </wp:positionV>
                <wp:extent cx="5251219" cy="1581150"/>
                <wp:effectExtent l="0" t="0" r="6985" b="0"/>
                <wp:wrapNone/>
                <wp:docPr id="222" name="Group 2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1219" cy="1581150"/>
                          <a:chOff x="-228644" y="47625"/>
                          <a:chExt cx="5251219" cy="1581150"/>
                        </a:xfrm>
                      </wpg:grpSpPr>
                      <wps:wsp>
                        <wps:cNvPr id="23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98024" y="47625"/>
                            <a:ext cx="2694755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D11635" w14:textId="28BD3627" w:rsidR="00933433" w:rsidRDefault="00933433" w:rsidP="00933433">
                              <w:r>
                                <w:t>B = -.0816,</w:t>
                              </w:r>
                              <w:r w:rsidR="00DD6388">
                                <w:t xml:space="preserve"> (95% CI -.1118 to -.0538),</w:t>
                              </w:r>
                              <w:r>
                                <w:t xml:space="preserve"> p&lt;.0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4775" y="1076325"/>
                            <a:ext cx="161925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C713AB" w14:textId="77777777" w:rsidR="00933433" w:rsidRDefault="00933433" w:rsidP="00933433">
                              <w:r>
                                <w:t>Perceived discrimin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2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4453" y="517524"/>
                            <a:ext cx="1600168" cy="4667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BBC4908" w14:textId="4914E064" w:rsidR="00933433" w:rsidRDefault="00933433" w:rsidP="00933433">
                              <w:r>
                                <w:t>B = 1.9003</w:t>
                              </w:r>
                              <w:r w:rsidR="009E7AF2">
                                <w:t xml:space="preserve">, </w:t>
                              </w:r>
                              <w:r>
                                <w:t>p&lt;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52575" y="295275"/>
                            <a:ext cx="161925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597951" w14:textId="77777777" w:rsidR="00933433" w:rsidRDefault="00933433" w:rsidP="00933433">
                              <w:pPr>
                                <w:jc w:val="center"/>
                              </w:pPr>
                              <w:r>
                                <w:t>Side effect expectation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2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14650" y="1066800"/>
                            <a:ext cx="161925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37F278" w14:textId="77777777" w:rsidR="00933433" w:rsidRDefault="00933433" w:rsidP="00933433">
                              <w:pPr>
                                <w:jc w:val="center"/>
                              </w:pPr>
                              <w:r>
                                <w:t>Adheren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2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51211" y="561974"/>
                            <a:ext cx="1398456" cy="4857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51ECA9" w14:textId="60605186" w:rsidR="00933433" w:rsidRDefault="00933433" w:rsidP="00933433">
                              <w:r>
                                <w:t>B = -.0430</w:t>
                              </w:r>
                              <w:r w:rsidR="009E7AF2">
                                <w:t xml:space="preserve">, </w:t>
                              </w:r>
                              <w:r>
                                <w:t>p&lt;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6" name="Straight Arrow Connector 226"/>
                        <wps:cNvCnPr/>
                        <wps:spPr>
                          <a:xfrm flipV="1">
                            <a:off x="895350" y="590550"/>
                            <a:ext cx="638175" cy="48577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7" name="Straight Arrow Connector 227"/>
                        <wps:cNvCnPr/>
                        <wps:spPr>
                          <a:xfrm>
                            <a:off x="3171825" y="581025"/>
                            <a:ext cx="571500" cy="48577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228644" y="1381125"/>
                            <a:ext cx="5251219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3F86AB" w14:textId="5AE32E4B" w:rsidR="00933433" w:rsidRPr="009E7AF2" w:rsidRDefault="00933433" w:rsidP="00933433">
                              <w:pPr>
                                <w:rPr>
                                  <w:lang w:val="pl-PL"/>
                                </w:rPr>
                              </w:pPr>
                              <w:r w:rsidRPr="009E7AF2">
                                <w:rPr>
                                  <w:lang w:val="pl-PL"/>
                                </w:rPr>
                                <w:t xml:space="preserve">B= -.2070, </w:t>
                              </w:r>
                              <w:r w:rsidR="009E7AF2" w:rsidRPr="009E7AF2">
                                <w:rPr>
                                  <w:lang w:val="pl-PL"/>
                                </w:rPr>
                                <w:t>(95% CI -.2515 to -.1624),</w:t>
                              </w:r>
                              <w:r w:rsidRPr="009E7AF2">
                                <w:rPr>
                                  <w:lang w:val="pl-PL"/>
                                </w:rPr>
                                <w:t>p&lt;.001 (B = -.1253,</w:t>
                              </w:r>
                              <w:r w:rsidR="009E7AF2" w:rsidRPr="009E7AF2">
                                <w:rPr>
                                  <w:lang w:val="pl-PL"/>
                                </w:rPr>
                                <w:t xml:space="preserve"> (95% CI</w:t>
                              </w:r>
                              <w:r w:rsidR="009E7AF2">
                                <w:rPr>
                                  <w:lang w:val="pl-PL"/>
                                </w:rPr>
                                <w:t xml:space="preserve"> -.1747 to -.0760),</w:t>
                              </w:r>
                              <w:r w:rsidRPr="009E7AF2">
                                <w:rPr>
                                  <w:lang w:val="pl-PL"/>
                                </w:rPr>
                                <w:t xml:space="preserve"> p&lt;.00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2" name="Straight Arrow Connector 232"/>
                        <wps:cNvCnPr/>
                        <wps:spPr>
                          <a:xfrm>
                            <a:off x="1724025" y="1209675"/>
                            <a:ext cx="11880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B3CCBD5" id="Group 222" o:spid="_x0000_s1122" style="position:absolute;margin-left:16.5pt;margin-top:10.2pt;width:413.5pt;height:124.5pt;z-index:-251614208;mso-position-horizontal-relative:margin;mso-width-relative:margin;mso-height-relative:margin" coordorigin="-2286,476" coordsize="52512,15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">
                <v:shape id="Text Box 2" o:spid="_x0000_s1123" type="#_x0000_t202" style="position:absolute;left:10980;top:476;width:26947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" stroked="f">
                  <v:textbox>
                    <w:txbxContent>
                      <w:p w14:paraId="33D11635" w14:textId="28BD3627" w:rsidR="00933433" w:rsidRDefault="00933433" w:rsidP="00933433">
                        <w:r>
                          <w:t>B = -.0816,</w:t>
                        </w:r>
                        <w:r w:rsidR="00DD6388">
                          <w:t xml:space="preserve"> (95% CI -.1118 to -.0538),</w:t>
                        </w:r>
                        <w:r>
                          <w:t xml:space="preserve"> p&lt;.05</w:t>
                        </w:r>
                      </w:p>
                    </w:txbxContent>
                  </v:textbox>
                </v:shape>
                <v:shape id="Text Box 2" o:spid="_x0000_s1124" type="#_x0000_t202" style="position:absolute;left:1047;top:10763;width:1619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">
                  <v:textbox>
                    <w:txbxContent>
                      <w:p w14:paraId="5AC713AB" w14:textId="77777777" w:rsidR="00933433" w:rsidRDefault="00933433" w:rsidP="00933433">
                        <w:r>
                          <w:t>Perceived discrimination</w:t>
                        </w:r>
                      </w:p>
                    </w:txbxContent>
                  </v:textbox>
                </v:shape>
                <v:shape id="Text Box 2" o:spid="_x0000_s1125" type="#_x0000_t202" style="position:absolute;left:1344;top:5175;width:16002;height:4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" stroked="f">
                  <v:textbox>
                    <w:txbxContent>
                      <w:p w14:paraId="1BBC4908" w14:textId="4914E064" w:rsidR="00933433" w:rsidRDefault="00933433" w:rsidP="00933433">
                        <w:r>
                          <w:t>B = 1.9003</w:t>
                        </w:r>
                        <w:r w:rsidR="009E7AF2">
                          <w:t xml:space="preserve">, </w:t>
                        </w:r>
                        <w:r>
                          <w:t>p&lt;.001</w:t>
                        </w:r>
                      </w:p>
                    </w:txbxContent>
                  </v:textbox>
                </v:shape>
                <v:shape id="Text Box 2" o:spid="_x0000_s1126" type="#_x0000_t202" style="position:absolute;left:15525;top:2952;width:16193;height:2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">
                  <v:textbox>
                    <w:txbxContent>
                      <w:p w14:paraId="1C597951" w14:textId="77777777" w:rsidR="00933433" w:rsidRDefault="00933433" w:rsidP="00933433">
                        <w:pPr>
                          <w:jc w:val="center"/>
                        </w:pPr>
                        <w:r>
                          <w:t>Side effect expectations</w:t>
                        </w:r>
                      </w:p>
                    </w:txbxContent>
                  </v:textbox>
                </v:shape>
                <v:shape id="Text Box 2" o:spid="_x0000_s1127" type="#_x0000_t202" style="position:absolute;left:29146;top:10668;width:1619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">
                  <v:textbox>
                    <w:txbxContent>
                      <w:p w14:paraId="3A37F278" w14:textId="77777777" w:rsidR="00933433" w:rsidRDefault="00933433" w:rsidP="00933433">
                        <w:pPr>
                          <w:jc w:val="center"/>
                        </w:pPr>
                        <w:r>
                          <w:t>Adherence</w:t>
                        </w:r>
                      </w:p>
                    </w:txbxContent>
                  </v:textbox>
                </v:shape>
                <v:shape id="Text Box 2" o:spid="_x0000_s1128" type="#_x0000_t202" style="position:absolute;left:33512;top:5619;width:13984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" stroked="f">
                  <v:textbox>
                    <w:txbxContent>
                      <w:p w14:paraId="4751ECA9" w14:textId="60605186" w:rsidR="00933433" w:rsidRDefault="00933433" w:rsidP="00933433">
                        <w:r>
                          <w:t>B = -.0430</w:t>
                        </w:r>
                        <w:r w:rsidR="009E7AF2">
                          <w:t xml:space="preserve">, </w:t>
                        </w:r>
                        <w:r>
                          <w:t>p&lt;.001</w:t>
                        </w:r>
                      </w:p>
                    </w:txbxContent>
                  </v:textbox>
                </v:shape>
                <v:shape id="Straight Arrow Connector 226" o:spid="_x0000_s1129" type="#_x0000_t32" style="position:absolute;left:8953;top:5905;width:6382;height:485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" strokecolor="black [3213]" strokeweight=".5pt">
                  <v:stroke endarrow="block" joinstyle="miter"/>
                </v:shape>
                <v:shape id="Straight Arrow Connector 227" o:spid="_x0000_s1130" type="#_x0000_t32" style="position:absolute;left:31718;top:5810;width:5715;height:4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" strokecolor="black [3213]" strokeweight=".5pt">
                  <v:stroke endarrow="block" joinstyle="miter"/>
                </v:shape>
                <v:shape id="Text Box 2" o:spid="_x0000_s1131" type="#_x0000_t202" style="position:absolute;left:-2286;top:13811;width:52511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" stroked="f">
                  <v:textbox>
                    <w:txbxContent>
                      <w:p w14:paraId="413F86AB" w14:textId="5AE32E4B" w:rsidR="00933433" w:rsidRPr="009E7AF2" w:rsidRDefault="00933433" w:rsidP="00933433">
                        <w:pPr>
                          <w:rPr>
                            <w:lang w:val="pl-PL"/>
                          </w:rPr>
                        </w:pPr>
                        <w:r w:rsidRPr="009E7AF2">
                          <w:rPr>
                            <w:lang w:val="pl-PL"/>
                          </w:rPr>
                          <w:t xml:space="preserve">B= -.2070, </w:t>
                        </w:r>
                        <w:r w:rsidR="009E7AF2" w:rsidRPr="009E7AF2">
                          <w:rPr>
                            <w:lang w:val="pl-PL"/>
                          </w:rPr>
                          <w:t>(95% CI -.2515 to -.1624),</w:t>
                        </w:r>
                        <w:r w:rsidRPr="009E7AF2">
                          <w:rPr>
                            <w:lang w:val="pl-PL"/>
                          </w:rPr>
                          <w:t>p&lt;.001 (B = -.1253,</w:t>
                        </w:r>
                        <w:r w:rsidR="009E7AF2" w:rsidRPr="009E7AF2">
                          <w:rPr>
                            <w:lang w:val="pl-PL"/>
                          </w:rPr>
                          <w:t xml:space="preserve"> (95% CI</w:t>
                        </w:r>
                        <w:r w:rsidR="009E7AF2">
                          <w:rPr>
                            <w:lang w:val="pl-PL"/>
                          </w:rPr>
                          <w:t xml:space="preserve"> -.1747 to -.0760),</w:t>
                        </w:r>
                        <w:r w:rsidRPr="009E7AF2">
                          <w:rPr>
                            <w:lang w:val="pl-PL"/>
                          </w:rPr>
                          <w:t xml:space="preserve"> p&lt;.001)</w:t>
                        </w:r>
                      </w:p>
                    </w:txbxContent>
                  </v:textbox>
                </v:shape>
                <v:shape id="Straight Arrow Connector 232" o:spid="_x0000_s1132" type="#_x0000_t32" style="position:absolute;left:17240;top:12096;width:118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" strokecolor="black [3213]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  <w:r w:rsidR="002D3EDD" w:rsidRPr="002D3EDD">
        <w:rPr>
          <w:rFonts w:ascii="Times New Roman" w:hAnsi="Times New Roman" w:cs="Times New Roman"/>
          <w:sz w:val="24"/>
          <w:szCs w:val="24"/>
          <w:lang w:val="pt-PT"/>
        </w:rPr>
        <w:t>e) Side-effect expectations</w:t>
      </w:r>
    </w:p>
    <w:p w14:paraId="1F12CF24" w14:textId="2FA14C4E" w:rsidR="005F1881" w:rsidRDefault="005F1881" w:rsidP="00C11AEC">
      <w:pPr>
        <w:rPr>
          <w:rFonts w:ascii="Times New Roman" w:hAnsi="Times New Roman" w:cs="Times New Roman"/>
          <w:sz w:val="24"/>
          <w:szCs w:val="24"/>
          <w:lang w:val="pt-PT"/>
        </w:rPr>
      </w:pPr>
    </w:p>
    <w:p w14:paraId="59F916F7" w14:textId="43F2D846" w:rsidR="005F1881" w:rsidRDefault="005F1881" w:rsidP="00C11AEC">
      <w:pPr>
        <w:rPr>
          <w:rFonts w:ascii="Times New Roman" w:hAnsi="Times New Roman" w:cs="Times New Roman"/>
          <w:sz w:val="24"/>
          <w:szCs w:val="24"/>
          <w:lang w:val="pt-PT"/>
        </w:rPr>
      </w:pPr>
    </w:p>
    <w:p w14:paraId="565FC766" w14:textId="33718952" w:rsidR="005F1881" w:rsidRDefault="005F1881" w:rsidP="00C11AEC">
      <w:pPr>
        <w:rPr>
          <w:rFonts w:ascii="Times New Roman" w:hAnsi="Times New Roman" w:cs="Times New Roman"/>
          <w:sz w:val="24"/>
          <w:szCs w:val="24"/>
          <w:lang w:val="pt-PT"/>
        </w:rPr>
      </w:pPr>
    </w:p>
    <w:p w14:paraId="25ADCC88" w14:textId="178C4AA9" w:rsidR="005F1881" w:rsidRDefault="005F1881" w:rsidP="00C11AEC">
      <w:pPr>
        <w:rPr>
          <w:rFonts w:ascii="Times New Roman" w:hAnsi="Times New Roman" w:cs="Times New Roman"/>
          <w:sz w:val="24"/>
          <w:szCs w:val="24"/>
          <w:lang w:val="pt-PT"/>
        </w:rPr>
      </w:pPr>
    </w:p>
    <w:sectPr w:rsidR="005F18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115"/>
    <w:rsid w:val="001558D5"/>
    <w:rsid w:val="00161E3B"/>
    <w:rsid w:val="00276EFC"/>
    <w:rsid w:val="0029553E"/>
    <w:rsid w:val="002D3EDD"/>
    <w:rsid w:val="002E4B99"/>
    <w:rsid w:val="00322CCE"/>
    <w:rsid w:val="00330303"/>
    <w:rsid w:val="00373A58"/>
    <w:rsid w:val="003D7426"/>
    <w:rsid w:val="00566A29"/>
    <w:rsid w:val="005A3115"/>
    <w:rsid w:val="005F1881"/>
    <w:rsid w:val="007F1699"/>
    <w:rsid w:val="00806B64"/>
    <w:rsid w:val="00865563"/>
    <w:rsid w:val="00933433"/>
    <w:rsid w:val="009E7AF2"/>
    <w:rsid w:val="00A57121"/>
    <w:rsid w:val="00B26B82"/>
    <w:rsid w:val="00B66B91"/>
    <w:rsid w:val="00BC0F4B"/>
    <w:rsid w:val="00BE6BBC"/>
    <w:rsid w:val="00BF7212"/>
    <w:rsid w:val="00C11AEC"/>
    <w:rsid w:val="00C61300"/>
    <w:rsid w:val="00CC0B94"/>
    <w:rsid w:val="00D02F5C"/>
    <w:rsid w:val="00DC61B3"/>
    <w:rsid w:val="00DD6388"/>
    <w:rsid w:val="00E33DE7"/>
    <w:rsid w:val="00E450F8"/>
    <w:rsid w:val="00E525D3"/>
    <w:rsid w:val="00E76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53EAE"/>
  <w15:chartTrackingRefBased/>
  <w15:docId w15:val="{DA5F11E0-2872-4D3B-9E3B-48C7F15E7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11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188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5712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ebster</dc:creator>
  <cp:keywords/>
  <dc:description/>
  <cp:lastModifiedBy>Rebecca Webster</cp:lastModifiedBy>
  <cp:revision>17</cp:revision>
  <dcterms:created xsi:type="dcterms:W3CDTF">2024-02-23T11:26:00Z</dcterms:created>
  <dcterms:modified xsi:type="dcterms:W3CDTF">2025-03-17T09:12:00Z</dcterms:modified>
</cp:coreProperties>
</file>